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FFC7A" w14:textId="6EC55297" w:rsidR="00781B4A" w:rsidRPr="00B70607" w:rsidRDefault="00712150" w:rsidP="008756A8">
      <w:pPr>
        <w:jc w:val="center"/>
        <w:rPr>
          <w:rFonts w:ascii="Times New Roman" w:eastAsia="宋体" w:hAnsi="Times New Roman" w:cs="Times New Roman"/>
          <w:szCs w:val="21"/>
        </w:rPr>
      </w:pPr>
      <w:r w:rsidRPr="00B70607">
        <w:rPr>
          <w:rFonts w:ascii="Times New Roman" w:eastAsia="宋体" w:hAnsi="Times New Roman" w:cs="Times New Roman"/>
          <w:szCs w:val="21"/>
        </w:rPr>
        <w:t xml:space="preserve">Table </w:t>
      </w:r>
      <w:r w:rsidR="00630B08" w:rsidRPr="00B70607">
        <w:rPr>
          <w:rFonts w:ascii="Times New Roman" w:eastAsia="宋体" w:hAnsi="Times New Roman" w:cs="Times New Roman"/>
          <w:szCs w:val="21"/>
        </w:rPr>
        <w:t>S</w:t>
      </w:r>
      <w:r w:rsidRPr="00B70607">
        <w:rPr>
          <w:rFonts w:ascii="Times New Roman" w:eastAsia="宋体" w:hAnsi="Times New Roman" w:cs="Times New Roman"/>
          <w:szCs w:val="21"/>
        </w:rPr>
        <w:t xml:space="preserve">1 </w:t>
      </w:r>
      <w:r w:rsidR="0054682A" w:rsidRPr="00B70607">
        <w:rPr>
          <w:rFonts w:ascii="Times New Roman" w:eastAsia="宋体" w:hAnsi="Times New Roman" w:cs="Times New Roman"/>
          <w:szCs w:val="21"/>
        </w:rPr>
        <w:t xml:space="preserve">General characteristics of genomic bins of </w:t>
      </w:r>
      <w:r w:rsidR="00C11855" w:rsidRPr="00B132D5">
        <w:rPr>
          <w:rFonts w:ascii="Times New Roman" w:eastAsia="宋体" w:hAnsi="Times New Roman" w:cs="Times New Roman"/>
          <w:szCs w:val="21"/>
        </w:rPr>
        <w:t>bacteria</w:t>
      </w:r>
      <w:r w:rsidR="0054682A" w:rsidRPr="00B70607">
        <w:rPr>
          <w:rFonts w:ascii="Times New Roman" w:eastAsia="宋体" w:hAnsi="Times New Roman" w:cs="Times New Roman"/>
          <w:szCs w:val="21"/>
        </w:rPr>
        <w:t xml:space="preserve"> and methanogens in this study</w:t>
      </w:r>
    </w:p>
    <w:tbl>
      <w:tblPr>
        <w:tblW w:w="9837" w:type="dxa"/>
        <w:jc w:val="center"/>
        <w:tblLook w:val="04A0" w:firstRow="1" w:lastRow="0" w:firstColumn="1" w:lastColumn="0" w:noHBand="0" w:noVBand="1"/>
      </w:tblPr>
      <w:tblGrid>
        <w:gridCol w:w="851"/>
        <w:gridCol w:w="1276"/>
        <w:gridCol w:w="3402"/>
        <w:gridCol w:w="1559"/>
        <w:gridCol w:w="1843"/>
        <w:gridCol w:w="906"/>
      </w:tblGrid>
      <w:tr w:rsidR="00CE7286" w:rsidRPr="00B70607" w14:paraId="4A04E575" w14:textId="77777777" w:rsidTr="00CE7286">
        <w:trPr>
          <w:trHeight w:val="31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C05C" w14:textId="1BCDCBE4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05609763"/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</w:t>
            </w:r>
            <w:r w:rsidR="00CE7286"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576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A77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A03DF" w14:textId="4F35E199" w:rsidR="0054682A" w:rsidRPr="00B70607" w:rsidRDefault="00CE7286" w:rsidP="00CE7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ness</w:t>
            </w:r>
            <w:r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54682A"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="0054682A"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828E" w14:textId="6F25FA0A" w:rsidR="0054682A" w:rsidRPr="00B70607" w:rsidRDefault="00CE7286" w:rsidP="00CE7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tamination </w:t>
            </w:r>
            <w:r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54682A"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Pr="00B706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="0054682A"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652B" w14:textId="12CE5595" w:rsidR="0054682A" w:rsidRPr="00B70607" w:rsidRDefault="00CE7286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 w:rsidR="0054682A"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E7286" w:rsidRPr="00B70607" w14:paraId="1377CD91" w14:textId="77777777" w:rsidTr="00CE7286">
        <w:trPr>
          <w:trHeight w:val="312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E3943E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BAE71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402BA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D79EC0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F219F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DB206E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7286" w:rsidRPr="00B70607" w14:paraId="3F3FDE8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15F09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5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BBC48B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FF3B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5B0E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0B70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A865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</w:tr>
      <w:tr w:rsidR="00CE7286" w:rsidRPr="00B70607" w14:paraId="3EF9FD8B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04848F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86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0250659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6771688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amona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33DD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70E5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DAE7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 w:rsidR="00CE7286" w:rsidRPr="00B70607" w14:paraId="5900497E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78084D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6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8748FDC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6ABFB26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BFE3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3A9C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4A9B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</w:tr>
      <w:tr w:rsidR="00CE7286" w:rsidRPr="00B70607" w14:paraId="4E0A79CE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B10497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4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ADEC97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FE3003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D1E9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B7F6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3E95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</w:tr>
      <w:tr w:rsidR="00CE7286" w:rsidRPr="00B70607" w14:paraId="2E58C4A1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2EFA23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2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E2ECB4F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43A597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arc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5EFF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374C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3C9F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CE7286" w:rsidRPr="00B70607" w14:paraId="0CCDBE6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E7C268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3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BDF2BA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B99EC3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72E2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26EE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55A8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</w:tr>
      <w:tr w:rsidR="00CE7286" w:rsidRPr="00B70607" w14:paraId="531FC96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4C0DA64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6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2B16C47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B93C24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iogen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FDEA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5D787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4731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</w:tr>
      <w:tr w:rsidR="00CE7286" w:rsidRPr="00B70607" w14:paraId="39BAA908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57DD63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53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7901AD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E6213D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iogen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06E0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B039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5EFB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.75</w:t>
            </w:r>
          </w:p>
        </w:tc>
      </w:tr>
      <w:tr w:rsidR="00CE7286" w:rsidRPr="00B70607" w14:paraId="2E7621B9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48F3786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7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F5F528D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46EEAF1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xococcale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08E6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3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2E47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3C98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</w:tr>
      <w:tr w:rsidR="00CE7286" w:rsidRPr="00B70607" w14:paraId="72E4D9A0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8711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29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7C371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1AD7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8081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B491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02FC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58</w:t>
            </w:r>
          </w:p>
        </w:tc>
      </w:tr>
      <w:tr w:rsidR="00CE7286" w:rsidRPr="00B70607" w14:paraId="1E0D9912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7DB9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234C18C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1CA1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1961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8C04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4892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5</w:t>
            </w:r>
          </w:p>
        </w:tc>
      </w:tr>
      <w:tr w:rsidR="00CE7286" w:rsidRPr="00B70607" w14:paraId="1F7AC857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6187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1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6D5474E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D260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9625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F78F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0FDF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4</w:t>
            </w:r>
          </w:p>
        </w:tc>
      </w:tr>
      <w:tr w:rsidR="00CE7286" w:rsidRPr="00B70607" w14:paraId="4E28711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4778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4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5D49C87C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D2C7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FAEE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53CC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9002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CE7286" w:rsidRPr="00B70607" w14:paraId="7CE0CE81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6BE9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25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C4B8FA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22AB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chaetes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CC2B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7787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65D9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2</w:t>
            </w:r>
          </w:p>
        </w:tc>
      </w:tr>
      <w:tr w:rsidR="00CE7286" w:rsidRPr="00B70607" w14:paraId="7AEF5B7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F1F9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78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774C30C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860B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chaetes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A23FD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7F74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5D59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</w:tr>
      <w:tr w:rsidR="00CE7286" w:rsidRPr="00B70607" w14:paraId="6BC3E0BE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5CA9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31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C8ABAC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C6B0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chaetes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2428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0341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AB73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</w:tr>
      <w:tr w:rsidR="00CE7286" w:rsidRPr="00B70607" w14:paraId="3E52940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491CD8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10611979"/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41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886EBFD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05615167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  <w:bookmarkEnd w:id="2"/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6B18465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3" w:name="_Hlk105615161"/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iniphilum</w:t>
            </w:r>
            <w:bookmarkEnd w:id="3"/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F542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BCF8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46D5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.08</w:t>
            </w:r>
          </w:p>
        </w:tc>
      </w:tr>
      <w:bookmarkEnd w:id="1"/>
      <w:tr w:rsidR="00CE7286" w:rsidRPr="00B70607" w14:paraId="25DB2851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105444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79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218538B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A49E4D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iniphilum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D269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EF6F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5B98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.19</w:t>
            </w:r>
          </w:p>
        </w:tc>
      </w:tr>
      <w:tr w:rsidR="00CE7286" w:rsidRPr="00B70607" w14:paraId="26BC59D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63A66EB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76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2F21A4E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CE7E22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iniphilum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CA8E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4854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1126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.25</w:t>
            </w:r>
          </w:p>
        </w:tc>
      </w:tr>
      <w:tr w:rsidR="00CE7286" w:rsidRPr="00B70607" w14:paraId="4A8309CA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2CEF46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48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7882095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FAC980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iniphilum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2484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6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C651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E5F1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</w:tr>
      <w:tr w:rsidR="00CE7286" w:rsidRPr="00B70607" w14:paraId="397DD460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01B5DB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89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54E69BA1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DED562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E771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ADF2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EDCE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97</w:t>
            </w:r>
          </w:p>
        </w:tc>
      </w:tr>
      <w:tr w:rsidR="00CE7286" w:rsidRPr="00B70607" w14:paraId="670D599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B4938C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21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313CBDD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9809F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lixibacter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641A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8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F297F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D8E6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</w:tr>
      <w:tr w:rsidR="00CE7286" w:rsidRPr="00B70607" w14:paraId="48E4CB1E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633C57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4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B2B0927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D0AC30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E7F3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7E75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231F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16</w:t>
            </w:r>
          </w:p>
        </w:tc>
      </w:tr>
      <w:tr w:rsidR="00CE7286" w:rsidRPr="00B70607" w14:paraId="660E8040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C5122A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3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FAC2C7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B321D4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B17E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08EE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5E35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59</w:t>
            </w:r>
          </w:p>
        </w:tc>
      </w:tr>
      <w:tr w:rsidR="00CE7286" w:rsidRPr="00B70607" w14:paraId="1ED2866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55B11A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83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21C238C6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308C15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F314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4158F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FBBB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99</w:t>
            </w:r>
          </w:p>
        </w:tc>
      </w:tr>
      <w:tr w:rsidR="00CE7286" w:rsidRPr="00B70607" w14:paraId="2EC1FC6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BC50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65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1CD8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didate </w:t>
            </w:r>
          </w:p>
          <w:p w14:paraId="5776417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ision WS6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9ECA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candidate division WS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9E4D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4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D024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CD5C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</w:tr>
      <w:tr w:rsidR="00CE7286" w:rsidRPr="00B70607" w14:paraId="3243FD37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D9FD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43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6EAB8F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6300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candidate division WS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E1A2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ECD5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88E3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1</w:t>
            </w:r>
          </w:p>
        </w:tc>
      </w:tr>
      <w:tr w:rsidR="00CE7286" w:rsidRPr="00B70607" w14:paraId="222F7215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555F3C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61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D762076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7C842C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6CC7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FF5C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5DF9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</w:tr>
      <w:tr w:rsidR="00CE7286" w:rsidRPr="00B70607" w14:paraId="3821B7E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1385B6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3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A168A9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DCF30A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A24D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5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3884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096B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CE7286" w:rsidRPr="00B70607" w14:paraId="6F4C1AB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99DEB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67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196E7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6EAE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ergistale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E236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0FE3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4A93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.02</w:t>
            </w:r>
          </w:p>
        </w:tc>
      </w:tr>
      <w:tr w:rsidR="00CE7286" w:rsidRPr="00B70607" w14:paraId="58A59230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92F5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36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5688F00B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DC9F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bacterium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AA94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CF5B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C318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</w:tr>
      <w:tr w:rsidR="00CE7286" w:rsidRPr="00B70607" w14:paraId="0F3FDB0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61C7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18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0DF0A0D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1621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nclassified</w:t>
            </w:r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ergist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E317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C021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8E2C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</w:tr>
      <w:bookmarkEnd w:id="0"/>
      <w:tr w:rsidR="00CE7286" w:rsidRPr="00B70607" w14:paraId="66D5F262" w14:textId="77777777" w:rsidTr="00CE7286">
        <w:trPr>
          <w:trHeight w:val="397"/>
          <w:jc w:val="center"/>
        </w:trPr>
        <w:tc>
          <w:tcPr>
            <w:tcW w:w="851" w:type="dxa"/>
            <w:shd w:val="clear" w:color="000000" w:fill="D9D9D9"/>
            <w:noWrap/>
            <w:vAlign w:val="center"/>
            <w:hideMark/>
          </w:tcPr>
          <w:p w14:paraId="3B151C7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Bin63</w:t>
            </w:r>
          </w:p>
        </w:tc>
        <w:tc>
          <w:tcPr>
            <w:tcW w:w="1276" w:type="dxa"/>
            <w:vMerge w:val="restart"/>
            <w:shd w:val="clear" w:color="000000" w:fill="D9D9D9"/>
            <w:noWrap/>
            <w:vAlign w:val="center"/>
            <w:hideMark/>
          </w:tcPr>
          <w:p w14:paraId="33F30F2E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402" w:type="dxa"/>
            <w:shd w:val="clear" w:color="000000" w:fill="D9D9D9"/>
            <w:noWrap/>
            <w:vAlign w:val="center"/>
            <w:hideMark/>
          </w:tcPr>
          <w:p w14:paraId="0E9A166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bacter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485B2EB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5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6D1BD12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center"/>
            <w:hideMark/>
          </w:tcPr>
          <w:p w14:paraId="5F33F1F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</w:tr>
      <w:tr w:rsidR="00CE7286" w:rsidRPr="00B70607" w14:paraId="513280B9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8C084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1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C9A8AE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FCEDB3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CA20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0A03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018C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</w:tr>
      <w:tr w:rsidR="00CE7286" w:rsidRPr="00B70607" w14:paraId="7F36CC9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981268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2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AAFE369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8B3E8D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trophomona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96F8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96B7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B5AC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</w:tr>
      <w:tr w:rsidR="00CE7286" w:rsidRPr="00B70607" w14:paraId="26E1B827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453116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2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1CF426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7336D3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1C43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1B89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44D2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12</w:t>
            </w:r>
          </w:p>
        </w:tc>
      </w:tr>
      <w:tr w:rsidR="00CE7286" w:rsidRPr="00B70607" w14:paraId="612AE6A9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C626CE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5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26F9F294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DDBE4D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4" w:name="_Hlk113284386"/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tridiales</w:t>
            </w:r>
            <w:bookmarkEnd w:id="4"/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7EEF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6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75D2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DC92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74</w:t>
            </w:r>
          </w:p>
        </w:tc>
      </w:tr>
      <w:tr w:rsidR="00CE7286" w:rsidRPr="00B70607" w14:paraId="4EDC69BD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45DFC72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84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4E7C9E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B399F9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C940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7125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7E9A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</w:tr>
      <w:tr w:rsidR="00CE7286" w:rsidRPr="00B70607" w14:paraId="46499A36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8D153F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18F48E8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40ECB0D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909A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4854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9589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</w:tr>
      <w:tr w:rsidR="00CE7286" w:rsidRPr="00B70607" w14:paraId="2C0D069F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0ADEA4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3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7B016567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F9C28C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091C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5975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BA2D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41CA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</w:tr>
      <w:tr w:rsidR="00CE7286" w:rsidRPr="00B70607" w14:paraId="7C2E136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AC3B93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1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1A50FFB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462CEF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idanaerobacter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B088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3670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5648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3</w:t>
            </w:r>
          </w:p>
        </w:tc>
      </w:tr>
      <w:tr w:rsidR="00CE7286" w:rsidRPr="00B70607" w14:paraId="3AA50F97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EAAAB5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68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47BCB26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5C2D4087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anaerobacter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115F1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9222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14D7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8</w:t>
            </w:r>
          </w:p>
        </w:tc>
      </w:tr>
      <w:tr w:rsidR="00CE7286" w:rsidRPr="00B70607" w14:paraId="05C8EA5F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6953F36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87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54AD0D8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DEC075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E1BF7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1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BEB1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597A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</w:tr>
      <w:tr w:rsidR="00CE7286" w:rsidRPr="00B70607" w14:paraId="2EAFF85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7D3F12B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37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68D7AA01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34A1C8B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E2B5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0683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9E84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</w:tr>
      <w:tr w:rsidR="00CE7286" w:rsidRPr="00B70607" w14:paraId="1AA69078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2FD68BE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8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54C0F6A7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09C33C3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</w:t>
            </w:r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8B6E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DC855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B4DD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6</w:t>
            </w:r>
          </w:p>
        </w:tc>
      </w:tr>
      <w:tr w:rsidR="00CE7286" w:rsidRPr="00B70607" w14:paraId="7591A479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1112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58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AE80B" w14:textId="77777777" w:rsidR="0054682A" w:rsidRPr="00B132D5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32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4CBA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bacterium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5DED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2029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B498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</w:tr>
      <w:tr w:rsidR="00CE7286" w:rsidRPr="00B70607" w14:paraId="03C7BEB8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FB8A1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45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63AF04C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17E8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massiliicocc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008F6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4B23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6A513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</w:tr>
      <w:tr w:rsidR="00CE7286" w:rsidRPr="00B70607" w14:paraId="1FE38150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C532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50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253E4BB2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AA74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culle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14BA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02A39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09D6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7</w:t>
            </w:r>
          </w:p>
        </w:tc>
      </w:tr>
      <w:tr w:rsidR="00CE7286" w:rsidRPr="00B70607" w14:paraId="7A1035C4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4AE6E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57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6104A007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C264E" w14:textId="4C129366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</w:t>
            </w:r>
            <w:r w:rsidR="006B21B5" w:rsidRPr="00B7060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hrix</w:t>
            </w:r>
            <w:proofErr w:type="spellEnd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cili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6382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61F3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961F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7</w:t>
            </w:r>
          </w:p>
        </w:tc>
      </w:tr>
      <w:tr w:rsidR="00CE7286" w:rsidRPr="00B70607" w14:paraId="3815DF73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B95C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85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ADD59E5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E69ED" w14:textId="1499B989" w:rsidR="0054682A" w:rsidRPr="00B70607" w:rsidRDefault="006B21B5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</w:t>
            </w:r>
            <w:r w:rsidRPr="00B7060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hrix</w:t>
            </w:r>
            <w:proofErr w:type="spellEnd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4682A"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rundinace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28ABA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0F568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38FF0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.63</w:t>
            </w:r>
          </w:p>
        </w:tc>
      </w:tr>
      <w:tr w:rsidR="00CE7286" w:rsidRPr="00B70607" w14:paraId="24B9453E" w14:textId="77777777" w:rsidTr="00CE7286">
        <w:trPr>
          <w:trHeight w:val="397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22E2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33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890559" w14:textId="77777777" w:rsidR="0054682A" w:rsidRPr="00B70607" w:rsidRDefault="0054682A" w:rsidP="00337A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31F4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70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sarcina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129D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FAFC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693F" w14:textId="77777777" w:rsidR="0054682A" w:rsidRPr="00B70607" w:rsidRDefault="0054682A" w:rsidP="00337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9</w:t>
            </w:r>
          </w:p>
        </w:tc>
      </w:tr>
    </w:tbl>
    <w:p w14:paraId="5295AD61" w14:textId="23651134" w:rsidR="0054682A" w:rsidRPr="00B70607" w:rsidRDefault="0054682A" w:rsidP="002D749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375D41E1" w14:textId="78014813" w:rsidR="00C11855" w:rsidRPr="00B70607" w:rsidRDefault="00CE7286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70607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0D4AF87D" w14:textId="3DC02563" w:rsidR="0054682A" w:rsidRPr="00B70607" w:rsidRDefault="00156292" w:rsidP="0015629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70607">
        <w:rPr>
          <w:rFonts w:ascii="Times New Roman" w:eastAsia="宋体" w:hAnsi="Times New Roman" w:cs="Times New Roman"/>
          <w:sz w:val="20"/>
          <w:szCs w:val="20"/>
        </w:rPr>
        <w:lastRenderedPageBreak/>
        <w:t>Table S</w:t>
      </w:r>
      <w:r w:rsidR="00B4741C" w:rsidRPr="00B70607">
        <w:rPr>
          <w:rFonts w:ascii="Times New Roman" w:eastAsia="宋体" w:hAnsi="Times New Roman" w:cs="Times New Roman"/>
          <w:sz w:val="20"/>
          <w:szCs w:val="20"/>
        </w:rPr>
        <w:t>2</w:t>
      </w:r>
      <w:r w:rsidRPr="00B7060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3374C" w:rsidRPr="00B70607">
        <w:rPr>
          <w:rFonts w:ascii="Times New Roman" w:eastAsia="宋体" w:hAnsi="Times New Roman"/>
          <w:szCs w:val="21"/>
        </w:rPr>
        <w:t xml:space="preserve">Key </w:t>
      </w:r>
      <w:r w:rsidR="0063374C" w:rsidRPr="00B70607">
        <w:rPr>
          <w:rFonts w:ascii="Times New Roman" w:eastAsia="宋体" w:hAnsi="Times New Roman" w:hint="eastAsia"/>
          <w:szCs w:val="21"/>
        </w:rPr>
        <w:t>genes</w:t>
      </w:r>
      <w:r w:rsidR="0063374C" w:rsidRPr="00B70607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involved</w:t>
      </w:r>
      <w:r w:rsidR="00C11855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in</w:t>
      </w:r>
      <w:r w:rsidR="0063374C" w:rsidRPr="00B132D5">
        <w:rPr>
          <w:rFonts w:ascii="Times New Roman" w:eastAsia="宋体" w:hAnsi="Times New Roman"/>
          <w:szCs w:val="21"/>
        </w:rPr>
        <w:t xml:space="preserve"> meth</w:t>
      </w:r>
      <w:r w:rsidR="0063374C" w:rsidRPr="00B70607">
        <w:rPr>
          <w:rFonts w:ascii="Times New Roman" w:eastAsia="宋体" w:hAnsi="Times New Roman"/>
          <w:szCs w:val="21"/>
        </w:rPr>
        <w:t>anogenetic pathways</w:t>
      </w:r>
    </w:p>
    <w:tbl>
      <w:tblPr>
        <w:tblW w:w="51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5"/>
        <w:gridCol w:w="1525"/>
      </w:tblGrid>
      <w:tr w:rsidR="0063374C" w:rsidRPr="00B70607" w14:paraId="6F2FC549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149CF243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unction</w:t>
            </w:r>
          </w:p>
        </w:tc>
        <w:tc>
          <w:tcPr>
            <w:tcW w:w="897" w:type="pct"/>
            <w:noWrap/>
            <w:vAlign w:val="center"/>
            <w:hideMark/>
          </w:tcPr>
          <w:p w14:paraId="6406AD35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bbreviation</w:t>
            </w:r>
          </w:p>
        </w:tc>
      </w:tr>
      <w:tr w:rsidR="0063374C" w:rsidRPr="00B70607" w14:paraId="0823595C" w14:textId="77777777" w:rsidTr="008B3E3D">
        <w:trPr>
          <w:tblHeader/>
          <w:jc w:val="center"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16B0651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Hydrogenotrophic methanogenetic pathways</w:t>
            </w:r>
          </w:p>
        </w:tc>
      </w:tr>
      <w:tr w:rsidR="0063374C" w:rsidRPr="00B70607" w14:paraId="358A96FB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F27D9C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A</w:t>
            </w:r>
          </w:p>
        </w:tc>
        <w:tc>
          <w:tcPr>
            <w:tcW w:w="897" w:type="pct"/>
            <w:vMerge w:val="restart"/>
            <w:noWrap/>
            <w:vAlign w:val="center"/>
            <w:hideMark/>
          </w:tcPr>
          <w:p w14:paraId="46DA08A6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</w:t>
            </w:r>
            <w:r w:rsidRPr="00B70607">
              <w:rPr>
                <w:rFonts w:ascii="Times New Roman" w:eastAsia="宋体" w:hAnsi="Times New Roman" w:hint="eastAsia"/>
                <w:szCs w:val="21"/>
              </w:rPr>
              <w:t>md</w:t>
            </w:r>
            <w:proofErr w:type="spellEnd"/>
          </w:p>
        </w:tc>
      </w:tr>
      <w:tr w:rsidR="0063374C" w:rsidRPr="00B70607" w14:paraId="25A3A01D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20CEEA63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B</w:t>
            </w:r>
          </w:p>
        </w:tc>
        <w:tc>
          <w:tcPr>
            <w:tcW w:w="897" w:type="pct"/>
            <w:vMerge/>
            <w:vAlign w:val="center"/>
            <w:hideMark/>
          </w:tcPr>
          <w:p w14:paraId="3D028B37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204016D9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114237ED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C</w:t>
            </w:r>
          </w:p>
        </w:tc>
        <w:tc>
          <w:tcPr>
            <w:tcW w:w="897" w:type="pct"/>
            <w:vMerge/>
            <w:vAlign w:val="center"/>
            <w:hideMark/>
          </w:tcPr>
          <w:p w14:paraId="34684C33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147E75E9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55B93FE6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D</w:t>
            </w:r>
          </w:p>
        </w:tc>
        <w:tc>
          <w:tcPr>
            <w:tcW w:w="897" w:type="pct"/>
            <w:vMerge/>
            <w:vAlign w:val="center"/>
            <w:hideMark/>
          </w:tcPr>
          <w:p w14:paraId="3ED535D1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6988B42A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527E1D1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E</w:t>
            </w:r>
          </w:p>
        </w:tc>
        <w:tc>
          <w:tcPr>
            <w:tcW w:w="897" w:type="pct"/>
            <w:vMerge/>
            <w:vAlign w:val="center"/>
            <w:hideMark/>
          </w:tcPr>
          <w:p w14:paraId="4B2F1D6D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3E427A3B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3C7499B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F</w:t>
            </w:r>
          </w:p>
        </w:tc>
        <w:tc>
          <w:tcPr>
            <w:tcW w:w="897" w:type="pct"/>
            <w:vMerge/>
            <w:vAlign w:val="center"/>
            <w:hideMark/>
          </w:tcPr>
          <w:p w14:paraId="603A790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3A994261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1757FE1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 dehydrogenase, subunit G</w:t>
            </w:r>
          </w:p>
        </w:tc>
        <w:tc>
          <w:tcPr>
            <w:tcW w:w="897" w:type="pct"/>
            <w:vMerge/>
            <w:vAlign w:val="center"/>
            <w:hideMark/>
          </w:tcPr>
          <w:p w14:paraId="25BC0F07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18425C45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24945DF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Formylmethanofuran-tetrahydromethanopterin N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ormyltransferase</w:t>
            </w:r>
            <w:proofErr w:type="spellEnd"/>
          </w:p>
        </w:tc>
        <w:tc>
          <w:tcPr>
            <w:tcW w:w="897" w:type="pct"/>
            <w:noWrap/>
            <w:vAlign w:val="center"/>
            <w:hideMark/>
          </w:tcPr>
          <w:p w14:paraId="6AE6186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tr</w:t>
            </w:r>
            <w:proofErr w:type="spellEnd"/>
          </w:p>
        </w:tc>
      </w:tr>
      <w:tr w:rsidR="0063374C" w:rsidRPr="00B70607" w14:paraId="59BA5D49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4DA6F8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ethenyltetrahydromethanopterin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yclohydrolase</w:t>
            </w:r>
            <w:proofErr w:type="spellEnd"/>
          </w:p>
        </w:tc>
        <w:tc>
          <w:tcPr>
            <w:tcW w:w="897" w:type="pct"/>
            <w:noWrap/>
            <w:vAlign w:val="center"/>
            <w:hideMark/>
          </w:tcPr>
          <w:p w14:paraId="0AF4505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ch</w:t>
            </w:r>
            <w:proofErr w:type="spellEnd"/>
          </w:p>
        </w:tc>
      </w:tr>
      <w:tr w:rsidR="0063374C" w:rsidRPr="00B70607" w14:paraId="5297367B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5D99B141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ethylenetetrahydromethanopterin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dehydrogenase</w:t>
            </w:r>
          </w:p>
        </w:tc>
        <w:tc>
          <w:tcPr>
            <w:tcW w:w="897" w:type="pct"/>
            <w:noWrap/>
            <w:vAlign w:val="center"/>
            <w:hideMark/>
          </w:tcPr>
          <w:p w14:paraId="6C31EE7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td</w:t>
            </w:r>
            <w:proofErr w:type="spellEnd"/>
          </w:p>
        </w:tc>
      </w:tr>
      <w:tr w:rsidR="0063374C" w:rsidRPr="00B70607" w14:paraId="28AB38D9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0E11FD4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oenzyme F</w:t>
            </w:r>
            <w:r w:rsidRPr="00B70607">
              <w:rPr>
                <w:rFonts w:ascii="Times New Roman" w:eastAsia="宋体" w:hAnsi="Times New Roman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szCs w:val="21"/>
              </w:rPr>
              <w:t>-dependent N5, N10-methenyltetrahydromethanopterin reductase</w:t>
            </w:r>
          </w:p>
        </w:tc>
        <w:tc>
          <w:tcPr>
            <w:tcW w:w="897" w:type="pct"/>
            <w:noWrap/>
            <w:vAlign w:val="center"/>
            <w:hideMark/>
          </w:tcPr>
          <w:p w14:paraId="632F4D0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r</w:t>
            </w:r>
          </w:p>
        </w:tc>
      </w:tr>
      <w:tr w:rsidR="0063374C" w:rsidRPr="00B70607" w14:paraId="37BC3A9E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BB0A9DC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A</w:t>
            </w:r>
          </w:p>
        </w:tc>
        <w:tc>
          <w:tcPr>
            <w:tcW w:w="897" w:type="pct"/>
            <w:vMerge w:val="restart"/>
            <w:noWrap/>
            <w:vAlign w:val="center"/>
            <w:hideMark/>
          </w:tcPr>
          <w:p w14:paraId="53712C45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tr</w:t>
            </w:r>
            <w:proofErr w:type="spellEnd"/>
          </w:p>
        </w:tc>
      </w:tr>
      <w:tr w:rsidR="0063374C" w:rsidRPr="00B70607" w14:paraId="2EB4B13D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B219A4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B</w:t>
            </w:r>
          </w:p>
        </w:tc>
        <w:tc>
          <w:tcPr>
            <w:tcW w:w="897" w:type="pct"/>
            <w:vMerge/>
            <w:vAlign w:val="center"/>
            <w:hideMark/>
          </w:tcPr>
          <w:p w14:paraId="6328C905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320D472B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650044A1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C</w:t>
            </w:r>
          </w:p>
        </w:tc>
        <w:tc>
          <w:tcPr>
            <w:tcW w:w="897" w:type="pct"/>
            <w:vMerge/>
            <w:vAlign w:val="center"/>
            <w:hideMark/>
          </w:tcPr>
          <w:p w14:paraId="5655BBAA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05C12CF6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270115D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D</w:t>
            </w:r>
          </w:p>
        </w:tc>
        <w:tc>
          <w:tcPr>
            <w:tcW w:w="897" w:type="pct"/>
            <w:vMerge/>
            <w:vAlign w:val="center"/>
            <w:hideMark/>
          </w:tcPr>
          <w:p w14:paraId="60570755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2EA9A29C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5EE68E1D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E</w:t>
            </w:r>
          </w:p>
        </w:tc>
        <w:tc>
          <w:tcPr>
            <w:tcW w:w="897" w:type="pct"/>
            <w:vMerge/>
            <w:vAlign w:val="center"/>
            <w:hideMark/>
          </w:tcPr>
          <w:p w14:paraId="4DE6E9F1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69D56A61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3CD00F4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F</w:t>
            </w:r>
          </w:p>
        </w:tc>
        <w:tc>
          <w:tcPr>
            <w:tcW w:w="897" w:type="pct"/>
            <w:vMerge/>
            <w:vAlign w:val="center"/>
            <w:hideMark/>
          </w:tcPr>
          <w:p w14:paraId="14E68051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6122DAD4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3B5F0BF7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G</w:t>
            </w:r>
          </w:p>
        </w:tc>
        <w:tc>
          <w:tcPr>
            <w:tcW w:w="897" w:type="pct"/>
            <w:vMerge/>
            <w:vAlign w:val="center"/>
            <w:hideMark/>
          </w:tcPr>
          <w:p w14:paraId="485ADED1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135A5CF7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1131EE3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H</w:t>
            </w:r>
          </w:p>
        </w:tc>
        <w:tc>
          <w:tcPr>
            <w:tcW w:w="897" w:type="pct"/>
            <w:vMerge/>
            <w:vAlign w:val="center"/>
            <w:hideMark/>
          </w:tcPr>
          <w:p w14:paraId="438D0089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4A4B9713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0CAD375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alpha subunit</w:t>
            </w:r>
          </w:p>
        </w:tc>
        <w:tc>
          <w:tcPr>
            <w:tcW w:w="897" w:type="pct"/>
            <w:vMerge w:val="restart"/>
            <w:noWrap/>
            <w:vAlign w:val="center"/>
            <w:hideMark/>
          </w:tcPr>
          <w:p w14:paraId="6C31B72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cr</w:t>
            </w:r>
            <w:proofErr w:type="spellEnd"/>
          </w:p>
        </w:tc>
      </w:tr>
      <w:tr w:rsidR="0063374C" w:rsidRPr="00B70607" w14:paraId="12879AB0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50EF9A5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beta subunit</w:t>
            </w:r>
          </w:p>
        </w:tc>
        <w:tc>
          <w:tcPr>
            <w:tcW w:w="897" w:type="pct"/>
            <w:vMerge/>
            <w:vAlign w:val="center"/>
            <w:hideMark/>
          </w:tcPr>
          <w:p w14:paraId="13006DF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4F799E42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7746125F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gamma subunit</w:t>
            </w:r>
          </w:p>
        </w:tc>
        <w:tc>
          <w:tcPr>
            <w:tcW w:w="897" w:type="pct"/>
            <w:vMerge/>
            <w:vAlign w:val="center"/>
            <w:hideMark/>
          </w:tcPr>
          <w:p w14:paraId="563BCEC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3D9C5728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07B939A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D</w:t>
            </w:r>
          </w:p>
        </w:tc>
        <w:tc>
          <w:tcPr>
            <w:tcW w:w="897" w:type="pct"/>
            <w:vMerge/>
            <w:vAlign w:val="center"/>
            <w:hideMark/>
          </w:tcPr>
          <w:p w14:paraId="67E454F6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2F5BA745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31C861B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C</w:t>
            </w:r>
          </w:p>
        </w:tc>
        <w:tc>
          <w:tcPr>
            <w:tcW w:w="897" w:type="pct"/>
            <w:vMerge/>
            <w:vAlign w:val="center"/>
            <w:hideMark/>
          </w:tcPr>
          <w:p w14:paraId="6F5873B4" w14:textId="77777777" w:rsidR="0063374C" w:rsidRPr="00B70607" w:rsidRDefault="0063374C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3374C" w:rsidRPr="00B70607" w14:paraId="52820D0B" w14:textId="77777777" w:rsidTr="008B3E3D">
        <w:trPr>
          <w:tblHeader/>
          <w:jc w:val="center"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6A2CC4AD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Acetotrophic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methanogenetic pathways</w:t>
            </w:r>
          </w:p>
        </w:tc>
      </w:tr>
      <w:tr w:rsidR="0063374C" w:rsidRPr="00B70607" w14:paraId="05A962B8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623B43EC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ate kinase</w:t>
            </w:r>
          </w:p>
        </w:tc>
        <w:tc>
          <w:tcPr>
            <w:tcW w:w="897" w:type="pct"/>
            <w:noWrap/>
            <w:vAlign w:val="center"/>
            <w:hideMark/>
          </w:tcPr>
          <w:p w14:paraId="16A9A847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k</w:t>
            </w:r>
          </w:p>
        </w:tc>
      </w:tr>
      <w:tr w:rsidR="0063374C" w:rsidRPr="00B70607" w14:paraId="1E7F6947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E3CE5C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hosphate acetyltransferase</w:t>
            </w:r>
          </w:p>
        </w:tc>
        <w:tc>
          <w:tcPr>
            <w:tcW w:w="897" w:type="pct"/>
            <w:noWrap/>
            <w:vAlign w:val="center"/>
            <w:hideMark/>
          </w:tcPr>
          <w:p w14:paraId="11485206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Pta</w:t>
            </w:r>
            <w:proofErr w:type="spellEnd"/>
          </w:p>
        </w:tc>
      </w:tr>
      <w:tr w:rsidR="0063374C" w:rsidRPr="00B70607" w14:paraId="6F58ED16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18F68C0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yl-CoA synthetase</w:t>
            </w:r>
          </w:p>
        </w:tc>
        <w:tc>
          <w:tcPr>
            <w:tcW w:w="897" w:type="pct"/>
            <w:noWrap/>
            <w:vAlign w:val="center"/>
            <w:hideMark/>
          </w:tcPr>
          <w:p w14:paraId="4565D99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Acs</w:t>
            </w:r>
            <w:proofErr w:type="spellEnd"/>
          </w:p>
        </w:tc>
      </w:tr>
      <w:tr w:rsidR="008B3E3D" w:rsidRPr="00B70607" w14:paraId="5C9E4EFA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18C5B87" w14:textId="77777777" w:rsidR="008B3E3D" w:rsidRPr="00B70607" w:rsidRDefault="008B3E3D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Acetyl-CoA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ecarbonylas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>/synthase complex, subunit alpha</w:t>
            </w:r>
          </w:p>
        </w:tc>
        <w:tc>
          <w:tcPr>
            <w:tcW w:w="897" w:type="pct"/>
            <w:vMerge w:val="restart"/>
            <w:noWrap/>
            <w:vAlign w:val="center"/>
            <w:hideMark/>
          </w:tcPr>
          <w:p w14:paraId="40A031AB" w14:textId="77777777" w:rsidR="008B3E3D" w:rsidRPr="00B70607" w:rsidRDefault="008B3E3D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dh</w:t>
            </w:r>
            <w:proofErr w:type="spellEnd"/>
          </w:p>
        </w:tc>
      </w:tr>
      <w:tr w:rsidR="008B3E3D" w:rsidRPr="00B70607" w14:paraId="325C541A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  <w:hideMark/>
          </w:tcPr>
          <w:p w14:paraId="4048AF34" w14:textId="77777777" w:rsidR="008B3E3D" w:rsidRPr="00B70607" w:rsidRDefault="008B3E3D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Acetyl-CoA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ecarbonylas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>/synthase complex, subunit beta</w:t>
            </w:r>
          </w:p>
        </w:tc>
        <w:tc>
          <w:tcPr>
            <w:tcW w:w="897" w:type="pct"/>
            <w:vMerge/>
            <w:vAlign w:val="center"/>
            <w:hideMark/>
          </w:tcPr>
          <w:p w14:paraId="3F762453" w14:textId="77777777" w:rsidR="008B3E3D" w:rsidRPr="00B70607" w:rsidRDefault="008B3E3D" w:rsidP="00B64916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2E9256BB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62C0E64F" w14:textId="50280FEC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Acetyl-CoA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ecarbonylas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>/synthase complex, subunit gamma</w:t>
            </w:r>
          </w:p>
        </w:tc>
        <w:tc>
          <w:tcPr>
            <w:tcW w:w="897" w:type="pct"/>
            <w:vMerge/>
            <w:vAlign w:val="center"/>
          </w:tcPr>
          <w:p w14:paraId="1D5059D1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0E5E2F1F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6BEAAE3E" w14:textId="2BF7BD28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Acetyl-CoA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ecarbonylas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>/synthase complex, subunit delta</w:t>
            </w:r>
          </w:p>
        </w:tc>
        <w:tc>
          <w:tcPr>
            <w:tcW w:w="897" w:type="pct"/>
            <w:vMerge/>
            <w:vAlign w:val="center"/>
          </w:tcPr>
          <w:p w14:paraId="252B6F6B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35609C1A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0712A479" w14:textId="5A207B00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Acetyl-CoA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ecarbonylas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>/synthase complex, subunit epsilon</w:t>
            </w:r>
          </w:p>
        </w:tc>
        <w:tc>
          <w:tcPr>
            <w:tcW w:w="897" w:type="pct"/>
            <w:vMerge/>
            <w:vAlign w:val="center"/>
          </w:tcPr>
          <w:p w14:paraId="713C67A2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60EA02CF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6C146D4E" w14:textId="716EFC8B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A</w:t>
            </w:r>
          </w:p>
        </w:tc>
        <w:tc>
          <w:tcPr>
            <w:tcW w:w="897" w:type="pct"/>
            <w:vMerge w:val="restart"/>
            <w:vAlign w:val="center"/>
          </w:tcPr>
          <w:p w14:paraId="66B24ABC" w14:textId="712E40F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tr</w:t>
            </w:r>
            <w:proofErr w:type="spellEnd"/>
          </w:p>
        </w:tc>
      </w:tr>
      <w:tr w:rsidR="008B3E3D" w:rsidRPr="00B70607" w14:paraId="51BAAD46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2E61D3F1" w14:textId="49DB510A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B</w:t>
            </w:r>
          </w:p>
        </w:tc>
        <w:tc>
          <w:tcPr>
            <w:tcW w:w="897" w:type="pct"/>
            <w:vMerge/>
            <w:vAlign w:val="center"/>
          </w:tcPr>
          <w:p w14:paraId="7A0CA248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68166DEA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3945739D" w14:textId="7DC0BFE0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C</w:t>
            </w:r>
          </w:p>
        </w:tc>
        <w:tc>
          <w:tcPr>
            <w:tcW w:w="897" w:type="pct"/>
            <w:vMerge/>
            <w:vAlign w:val="center"/>
          </w:tcPr>
          <w:p w14:paraId="387127F3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2AD86D8D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56B1B5F5" w14:textId="668DED02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D</w:t>
            </w:r>
          </w:p>
        </w:tc>
        <w:tc>
          <w:tcPr>
            <w:tcW w:w="897" w:type="pct"/>
            <w:vMerge/>
            <w:vAlign w:val="center"/>
          </w:tcPr>
          <w:p w14:paraId="7A9E6D6A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201FF1B4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5610ED3E" w14:textId="6DCA50A6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E</w:t>
            </w:r>
          </w:p>
        </w:tc>
        <w:tc>
          <w:tcPr>
            <w:tcW w:w="897" w:type="pct"/>
            <w:vMerge/>
            <w:vAlign w:val="center"/>
          </w:tcPr>
          <w:p w14:paraId="626A392A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36C3C511" w14:textId="77777777" w:rsidTr="008B3E3D">
        <w:trPr>
          <w:tblHeader/>
          <w:jc w:val="center"/>
        </w:trPr>
        <w:tc>
          <w:tcPr>
            <w:tcW w:w="4103" w:type="pct"/>
            <w:noWrap/>
            <w:vAlign w:val="center"/>
          </w:tcPr>
          <w:p w14:paraId="492E274E" w14:textId="0584D1DD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F</w:t>
            </w:r>
          </w:p>
        </w:tc>
        <w:tc>
          <w:tcPr>
            <w:tcW w:w="897" w:type="pct"/>
            <w:vMerge/>
            <w:vAlign w:val="center"/>
          </w:tcPr>
          <w:p w14:paraId="0AA6A991" w14:textId="77777777" w:rsidR="008B3E3D" w:rsidRPr="00B70607" w:rsidRDefault="008B3E3D" w:rsidP="008B3E3D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</w:tbl>
    <w:tbl>
      <w:tblPr>
        <w:tblpPr w:leftFromText="180" w:rightFromText="180" w:vertAnchor="text" w:horzAnchor="margin" w:tblpY="2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59"/>
        <w:gridCol w:w="1437"/>
      </w:tblGrid>
      <w:tr w:rsidR="008B3E3D" w:rsidRPr="00B70607" w14:paraId="261714CE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5E6D8546" w14:textId="689B0E11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lastRenderedPageBreak/>
              <w:t>Tetrahydromethanopterin S-methyltransferase, subunit G</w:t>
            </w:r>
          </w:p>
        </w:tc>
        <w:tc>
          <w:tcPr>
            <w:tcW w:w="866" w:type="pct"/>
            <w:vMerge w:val="restart"/>
            <w:vAlign w:val="center"/>
            <w:hideMark/>
          </w:tcPr>
          <w:p w14:paraId="2A9EB874" w14:textId="24407E5C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tr</w:t>
            </w:r>
            <w:proofErr w:type="spellEnd"/>
          </w:p>
        </w:tc>
      </w:tr>
      <w:tr w:rsidR="008B3E3D" w:rsidRPr="00B70607" w14:paraId="7C6529BB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5E85F46E" w14:textId="1F7782E9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etrahydromethanopterin S-methyltransferase, subunit H</w:t>
            </w:r>
          </w:p>
        </w:tc>
        <w:tc>
          <w:tcPr>
            <w:tcW w:w="866" w:type="pct"/>
            <w:vMerge/>
            <w:vAlign w:val="center"/>
            <w:hideMark/>
          </w:tcPr>
          <w:p w14:paraId="53FF18BF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00CD28EC" w14:textId="77777777" w:rsidTr="008B3E3D">
        <w:trPr>
          <w:tblHeader/>
        </w:trPr>
        <w:tc>
          <w:tcPr>
            <w:tcW w:w="4134" w:type="pct"/>
            <w:noWrap/>
            <w:vAlign w:val="center"/>
            <w:hideMark/>
          </w:tcPr>
          <w:p w14:paraId="61EAB8FE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alpha subunit</w:t>
            </w:r>
          </w:p>
        </w:tc>
        <w:tc>
          <w:tcPr>
            <w:tcW w:w="866" w:type="pct"/>
            <w:vMerge w:val="restart"/>
            <w:noWrap/>
            <w:vAlign w:val="center"/>
            <w:hideMark/>
          </w:tcPr>
          <w:p w14:paraId="04C7D1ED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cr</w:t>
            </w:r>
            <w:proofErr w:type="spellEnd"/>
          </w:p>
        </w:tc>
      </w:tr>
      <w:tr w:rsidR="008B3E3D" w:rsidRPr="00B70607" w14:paraId="673501B2" w14:textId="77777777" w:rsidTr="008B3E3D">
        <w:trPr>
          <w:tblHeader/>
        </w:trPr>
        <w:tc>
          <w:tcPr>
            <w:tcW w:w="4134" w:type="pct"/>
            <w:noWrap/>
            <w:vAlign w:val="center"/>
            <w:hideMark/>
          </w:tcPr>
          <w:p w14:paraId="59A7A592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beta subunit</w:t>
            </w:r>
          </w:p>
        </w:tc>
        <w:tc>
          <w:tcPr>
            <w:tcW w:w="866" w:type="pct"/>
            <w:vMerge/>
            <w:vAlign w:val="center"/>
            <w:hideMark/>
          </w:tcPr>
          <w:p w14:paraId="0F87C8F4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6D4182A8" w14:textId="77777777" w:rsidTr="008B3E3D">
        <w:trPr>
          <w:tblHeader/>
        </w:trPr>
        <w:tc>
          <w:tcPr>
            <w:tcW w:w="4134" w:type="pct"/>
            <w:noWrap/>
            <w:vAlign w:val="center"/>
            <w:hideMark/>
          </w:tcPr>
          <w:p w14:paraId="778EE752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gamma subunit</w:t>
            </w:r>
          </w:p>
        </w:tc>
        <w:tc>
          <w:tcPr>
            <w:tcW w:w="866" w:type="pct"/>
            <w:vMerge/>
            <w:vAlign w:val="center"/>
            <w:hideMark/>
          </w:tcPr>
          <w:p w14:paraId="404D36F1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4E10F3DC" w14:textId="77777777" w:rsidTr="008B3E3D">
        <w:trPr>
          <w:tblHeader/>
        </w:trPr>
        <w:tc>
          <w:tcPr>
            <w:tcW w:w="4134" w:type="pct"/>
            <w:noWrap/>
            <w:vAlign w:val="center"/>
            <w:hideMark/>
          </w:tcPr>
          <w:p w14:paraId="053E4F56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D</w:t>
            </w:r>
          </w:p>
        </w:tc>
        <w:tc>
          <w:tcPr>
            <w:tcW w:w="866" w:type="pct"/>
            <w:vMerge/>
            <w:vAlign w:val="center"/>
            <w:hideMark/>
          </w:tcPr>
          <w:p w14:paraId="427643B9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3B4C3866" w14:textId="77777777" w:rsidTr="008B3E3D">
        <w:trPr>
          <w:tblHeader/>
        </w:trPr>
        <w:tc>
          <w:tcPr>
            <w:tcW w:w="4134" w:type="pct"/>
            <w:noWrap/>
            <w:vAlign w:val="center"/>
            <w:hideMark/>
          </w:tcPr>
          <w:p w14:paraId="7B682F16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C</w:t>
            </w:r>
          </w:p>
        </w:tc>
        <w:tc>
          <w:tcPr>
            <w:tcW w:w="866" w:type="pct"/>
            <w:vMerge/>
            <w:vAlign w:val="center"/>
            <w:hideMark/>
          </w:tcPr>
          <w:p w14:paraId="66E35BF8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3B61AEDC" w14:textId="77777777" w:rsidTr="008B3E3D">
        <w:trPr>
          <w:tblHeader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761C6BD5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otrophic methanogenetic pathways</w:t>
            </w:r>
          </w:p>
        </w:tc>
      </w:tr>
      <w:tr w:rsidR="008B3E3D" w:rsidRPr="00B70607" w14:paraId="04241762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2D7DF7BA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ethylcobamid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: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methyltransferase isozyme M</w:t>
            </w:r>
          </w:p>
        </w:tc>
        <w:tc>
          <w:tcPr>
            <w:tcW w:w="866" w:type="pct"/>
            <w:vAlign w:val="center"/>
          </w:tcPr>
          <w:p w14:paraId="54957130" w14:textId="77777777" w:rsidR="008B3E3D" w:rsidRPr="00B70607" w:rsidRDefault="008B3E3D" w:rsidP="008B3E3D">
            <w:pPr>
              <w:widowControl/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ta</w:t>
            </w:r>
            <w:proofErr w:type="spellEnd"/>
          </w:p>
        </w:tc>
      </w:tr>
      <w:tr w:rsidR="008B3E3D" w:rsidRPr="00B70607" w14:paraId="4CCA6AA1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77A1AF03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alpha subunit</w:t>
            </w:r>
          </w:p>
        </w:tc>
        <w:tc>
          <w:tcPr>
            <w:tcW w:w="866" w:type="pct"/>
            <w:vMerge w:val="restart"/>
            <w:vAlign w:val="center"/>
          </w:tcPr>
          <w:p w14:paraId="10C410EF" w14:textId="77777777" w:rsidR="008B3E3D" w:rsidRPr="00B70607" w:rsidRDefault="008B3E3D" w:rsidP="008B3E3D">
            <w:pPr>
              <w:widowControl/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cr</w:t>
            </w:r>
            <w:proofErr w:type="spellEnd"/>
          </w:p>
        </w:tc>
      </w:tr>
      <w:tr w:rsidR="008B3E3D" w:rsidRPr="00B70607" w14:paraId="56496587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0C69791C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beta subunit</w:t>
            </w:r>
          </w:p>
        </w:tc>
        <w:tc>
          <w:tcPr>
            <w:tcW w:w="866" w:type="pct"/>
            <w:vMerge/>
            <w:vAlign w:val="center"/>
          </w:tcPr>
          <w:p w14:paraId="4557D9C0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7E3C81CA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58C8D085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reductase gamma subunit</w:t>
            </w:r>
          </w:p>
        </w:tc>
        <w:tc>
          <w:tcPr>
            <w:tcW w:w="866" w:type="pct"/>
            <w:vMerge/>
            <w:vAlign w:val="center"/>
          </w:tcPr>
          <w:p w14:paraId="2AF46E69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0AE7FBC4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724C25CE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D</w:t>
            </w:r>
          </w:p>
        </w:tc>
        <w:tc>
          <w:tcPr>
            <w:tcW w:w="866" w:type="pct"/>
            <w:vMerge/>
            <w:vAlign w:val="center"/>
          </w:tcPr>
          <w:p w14:paraId="6E5340C0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8B3E3D" w:rsidRPr="00B70607" w14:paraId="5733C7AE" w14:textId="77777777" w:rsidTr="008B3E3D">
        <w:trPr>
          <w:tblHeader/>
        </w:trPr>
        <w:tc>
          <w:tcPr>
            <w:tcW w:w="4134" w:type="pct"/>
            <w:noWrap/>
            <w:vAlign w:val="center"/>
          </w:tcPr>
          <w:p w14:paraId="00B244FB" w14:textId="77777777" w:rsidR="008B3E3D" w:rsidRPr="00B70607" w:rsidRDefault="008B3E3D" w:rsidP="008B3E3D">
            <w:pPr>
              <w:spacing w:line="36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-coenzyme M reductase operon protein C</w:t>
            </w:r>
          </w:p>
        </w:tc>
        <w:tc>
          <w:tcPr>
            <w:tcW w:w="866" w:type="pct"/>
            <w:vMerge/>
            <w:vAlign w:val="center"/>
          </w:tcPr>
          <w:p w14:paraId="520CFC31" w14:textId="77777777" w:rsidR="008B3E3D" w:rsidRPr="00B70607" w:rsidRDefault="008B3E3D" w:rsidP="008B3E3D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0F868117" w14:textId="77777777" w:rsidR="0063374C" w:rsidRPr="00B70607" w:rsidRDefault="0063374C" w:rsidP="0063374C">
      <w:pPr>
        <w:jc w:val="right"/>
        <w:rPr>
          <w:rFonts w:ascii="Times New Roman" w:eastAsia="宋体" w:hAnsi="Times New Roman"/>
        </w:rPr>
      </w:pPr>
    </w:p>
    <w:p w14:paraId="5734669D" w14:textId="1098CC54" w:rsidR="0063374C" w:rsidRPr="00B70607" w:rsidRDefault="0063374C" w:rsidP="0063374C">
      <w:pPr>
        <w:jc w:val="right"/>
        <w:rPr>
          <w:rFonts w:ascii="Times New Roman" w:eastAsia="宋体" w:hAnsi="Times New Roman"/>
        </w:rPr>
      </w:pPr>
    </w:p>
    <w:p w14:paraId="444D7764" w14:textId="6F002B19" w:rsidR="00B4741C" w:rsidRPr="00B70607" w:rsidRDefault="00B4741C" w:rsidP="002D749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74823F09" w14:textId="77777777" w:rsidR="00B4741C" w:rsidRPr="00B70607" w:rsidRDefault="00B4741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70607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496BC9A" w14:textId="41E8C16D" w:rsidR="00B4741C" w:rsidRPr="00B70607" w:rsidRDefault="00B4741C" w:rsidP="00B4741C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70607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S3 </w:t>
      </w:r>
      <w:r w:rsidR="0063374C" w:rsidRPr="00B70607">
        <w:rPr>
          <w:rFonts w:ascii="Times New Roman" w:eastAsia="宋体" w:hAnsi="Times New Roman"/>
          <w:szCs w:val="21"/>
        </w:rPr>
        <w:t>Genes involved in energy conservation found in methanogens</w:t>
      </w:r>
    </w:p>
    <w:tbl>
      <w:tblPr>
        <w:tblW w:w="48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7"/>
        <w:gridCol w:w="1418"/>
      </w:tblGrid>
      <w:tr w:rsidR="00B4741C" w:rsidRPr="00B70607" w14:paraId="32723B6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center"/>
            <w:hideMark/>
          </w:tcPr>
          <w:p w14:paraId="5044F50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0078B98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>Abbreviation</w:t>
            </w:r>
          </w:p>
        </w:tc>
      </w:tr>
      <w:tr w:rsidR="00B4741C" w:rsidRPr="00B70607" w14:paraId="48913E4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635E6DB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] hydrogenase subunit A 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14:paraId="38A49FE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ch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A-F</w:t>
            </w:r>
          </w:p>
          <w:p w14:paraId="1E9801FE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44C4F3E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070EC47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5C93FC8B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E4AF7DB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6E88C2D4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0FA73FE5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0F605BD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3D1340D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26AC0985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6B7B94E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6946F60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E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6258761A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B4C81D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  <w:hideMark/>
          </w:tcPr>
          <w:p w14:paraId="014CDAD4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vert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F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C73A34B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D29012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411EC5D7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  <w:hideMark/>
          </w:tcPr>
          <w:p w14:paraId="549898C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T</w:t>
            </w:r>
          </w:p>
        </w:tc>
      </w:tr>
      <w:tr w:rsidR="00B4741C" w:rsidRPr="00B70607" w14:paraId="1C5129F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291EE5C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2160DED4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60B333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70C365A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131FCD14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2DFADA97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36B95CC3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00288820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E6DA46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0BA097B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E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2AE92CEF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BB2E6D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5F495D4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F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1C8D81A2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0DD8CA1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194E886B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G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4D44144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6A4A86C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50CD758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H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523679A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6FF7C5E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4821D95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I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559C806D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DD6E55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0F70869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J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6AE71328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64DDDB30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7829CFC3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K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71467C5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96806F2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2E2EAC8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L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4F9EC7E9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C86B1E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46DF287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M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A2019B2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C4C8D8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1663EF05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N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12D54F36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5B5EFBD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3FDE55C0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O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4F8C7B32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2E9786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65F0364D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P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4B6027F3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A3CB05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11BD138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Q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1DA33BE0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F8A555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254569F3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R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72FE442D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0B9ADB2B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18F84F6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S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090B2519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63754EAE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4ED6C51B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A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T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2054776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B0E5FE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2658661E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28525ED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</w:t>
            </w:r>
            <w:r w:rsidRPr="00B70607">
              <w:rPr>
                <w:rFonts w:ascii="Times New Roman" w:eastAsia="宋体" w:hAnsi="Times New Roman" w:hint="eastAsia"/>
                <w:kern w:val="0"/>
                <w:szCs w:val="21"/>
              </w:rPr>
              <w:t>b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Q</w:t>
            </w:r>
          </w:p>
        </w:tc>
      </w:tr>
      <w:tr w:rsidR="00B4741C" w:rsidRPr="00B70607" w14:paraId="6917E454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718251B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2F87000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3C5512F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549F4CA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E4D3A5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2034F3D0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73C86FE2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6B791C0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58FFBEAD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2A7A401D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E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2EFA724D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42F77B4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6642D05B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F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2C40274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2B7825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1C1014FA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G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3001737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3DB9FB3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1510CD01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H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0956113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851495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22E6E9E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I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FA85854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AE2A982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71773245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J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4D06C9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1394B97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748DB31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K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B1C9BD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6301E8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4B9BE305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L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36611A0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8CFA8F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3F105D1D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M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1D0F83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26B4B273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51926BD7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N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93FFC0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5042B8CF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7D2E9CD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O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0441E15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4126A544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2AB8CB5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P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E5DD7A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20771BC2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</w:tcPr>
          <w:p w14:paraId="029EF0C2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Energy-converting hydrogenase B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E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complex subunit Q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2686E7CB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53AA4298" w14:textId="77777777" w:rsidTr="00FC5178">
        <w:trPr>
          <w:trHeight w:val="34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1470B71F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non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432DEB57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vhAGD</w:t>
            </w:r>
            <w:proofErr w:type="spellEnd"/>
          </w:p>
        </w:tc>
      </w:tr>
      <w:tr w:rsidR="00B4741C" w:rsidRPr="00B70607" w14:paraId="1EF8383C" w14:textId="77777777" w:rsidTr="00FC5178">
        <w:trPr>
          <w:trHeight w:val="34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45C9A0D4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non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G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632BB629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00D3A5B1" w14:textId="77777777" w:rsidTr="00FC5178">
        <w:trPr>
          <w:trHeight w:val="34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33921A82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non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70FB65C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9D21AC0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5288289A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ethano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phenazine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4C8A89B7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VhoAGC</w:t>
            </w:r>
            <w:proofErr w:type="spellEnd"/>
          </w:p>
        </w:tc>
      </w:tr>
      <w:tr w:rsidR="00B4741C" w:rsidRPr="00B70607" w14:paraId="241E0DF9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vAlign w:val="bottom"/>
            <w:hideMark/>
          </w:tcPr>
          <w:p w14:paraId="0C593FD3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ethano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phenazine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56F22FBB" w14:textId="77777777" w:rsidR="00B4741C" w:rsidRPr="00B70607" w:rsidRDefault="00B4741C" w:rsidP="00FC5178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B4741C" w:rsidRPr="00B70607" w14:paraId="7ED56311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  <w:hideMark/>
          </w:tcPr>
          <w:p w14:paraId="300AD8A8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ethano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phenazine-reducing [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] hydrogenase subunit G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  <w:hideMark/>
          </w:tcPr>
          <w:p w14:paraId="2B267EA6" w14:textId="77777777" w:rsidR="00B4741C" w:rsidRPr="00B70607" w:rsidRDefault="00B4741C" w:rsidP="00FC5178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93DE665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44EE6AD8" w14:textId="068A7FD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iron-sulfur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0985B358" w14:textId="28B39BC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drABC</w:t>
            </w:r>
            <w:proofErr w:type="spellEnd"/>
          </w:p>
        </w:tc>
      </w:tr>
      <w:tr w:rsidR="008B3E3D" w:rsidRPr="00B70607" w14:paraId="1B860F9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749A545D" w14:textId="0A57693F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5FA36C7E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7F232C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7CCE27EA" w14:textId="566D5F5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iron-sulfur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BDE3DB6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15FAB70C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07D4ED31" w14:textId="6EC6B81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iron-sulfur subunit A2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0E9C1C6A" w14:textId="5891820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drA2B2C2</w:t>
            </w:r>
          </w:p>
        </w:tc>
      </w:tr>
      <w:tr w:rsidR="008B3E3D" w:rsidRPr="00B70607" w14:paraId="49C39B9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2568F4E1" w14:textId="613541FE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subunit B2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68725D8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1AFA80AA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25795D80" w14:textId="5331A11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iron-sulfur subunit C2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3C04B0AC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F9B2F2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236B05CB" w14:textId="573066A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ethanophenazin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-dependent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ph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subunit D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5BCA0127" w14:textId="118C93B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drDE</w:t>
            </w:r>
            <w:proofErr w:type="spellEnd"/>
          </w:p>
        </w:tc>
      </w:tr>
      <w:tr w:rsidR="008B3E3D" w:rsidRPr="00C11855" w14:paraId="6690D691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1974EE09" w14:textId="76DF5AD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Methanophenazin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-dependent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eterodisulphid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reductase subunit E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35DC7C14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F53624F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0A889E04" w14:textId="1F44356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reducing hydrogenase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3622C7AF" w14:textId="1BEF596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5" w:name="OLE_LINK4"/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rhABG</w:t>
            </w:r>
            <w:bookmarkEnd w:id="5"/>
            <w:proofErr w:type="spellEnd"/>
          </w:p>
        </w:tc>
      </w:tr>
      <w:tr w:rsidR="008B3E3D" w:rsidRPr="00B70607" w14:paraId="5AB8ED51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3961909C" w14:textId="2CA23FA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reducing hydrogenase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6EF57C92" w14:textId="11E3D689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4D6DBB7C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27D28AAA" w14:textId="67719A1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reducing hydrogenase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531E5347" w14:textId="781162AB" w:rsidR="008B3E3D" w:rsidRPr="00B70607" w:rsidRDefault="008B3E3D" w:rsidP="008B3E3D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73D1E107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741B4A46" w14:textId="0C31B183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reducing hydrogenase subunit G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55FD5C7C" w14:textId="3AE0F232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7299F5A7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17FEB362" w14:textId="1605E1D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21346882" w14:textId="7AB6AAA2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po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O</w:t>
            </w:r>
          </w:p>
        </w:tc>
      </w:tr>
      <w:tr w:rsidR="008B3E3D" w:rsidRPr="00B70607" w14:paraId="0FEC2C96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36E2B284" w14:textId="4CBCF06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31E7426D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0EFBEBA4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5353A8A4" w14:textId="075F7A76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B797EA2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714EC0C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16F5F3E6" w14:textId="74E9A89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49A8609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1F1C7274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0DD3BAC2" w14:textId="42F519F2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H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EB05E4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23979EC8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0E7E3BBC" w14:textId="4FF12D3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I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1BC65AD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2EFA3313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639463FF" w14:textId="7260315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J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ECD2466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7CF17793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2A181560" w14:textId="6F52477F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K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8F8D432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E6C440A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340CC270" w14:textId="428DD27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L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688C036C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082480D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23E62447" w14:textId="55CF03E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M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F0A7DA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32A7A0AB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29045A7D" w14:textId="01D5A05F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N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27102D53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3C943C0C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6255BB27" w14:textId="7B75FBC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O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0DF9A0A3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21C99C0" w14:textId="77777777" w:rsidTr="00091DF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bottom"/>
          </w:tcPr>
          <w:p w14:paraId="203A42DC" w14:textId="78481180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nergy-conserving F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420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-dehydrogenase complex subunit F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623AFCF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4A9943D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6A238F1F" w14:textId="7FD44C1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alph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71368C19" w14:textId="0E78F50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hAB</w:t>
            </w:r>
            <w:proofErr w:type="spellEnd"/>
          </w:p>
        </w:tc>
      </w:tr>
      <w:tr w:rsidR="008B3E3D" w:rsidRPr="00B70607" w14:paraId="023BC9DB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71C96FA8" w14:textId="515D47E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beta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57CD838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6D93A8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677BD5AD" w14:textId="66A70430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+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/H</w:t>
            </w:r>
            <w:r w:rsidRPr="00B70607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+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antiporter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4C14DFA" w14:textId="305899A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ha</w:t>
            </w:r>
            <w:proofErr w:type="spellEnd"/>
          </w:p>
        </w:tc>
      </w:tr>
      <w:tr w:rsidR="008B3E3D" w:rsidRPr="00B70607" w14:paraId="64BB623E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111FEA6E" w14:textId="1D5DE2C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ase subunit A</w:t>
            </w:r>
          </w:p>
        </w:tc>
        <w:tc>
          <w:tcPr>
            <w:tcW w:w="881" w:type="pct"/>
            <w:vMerge w:val="restart"/>
            <w:shd w:val="clear" w:color="auto" w:fill="auto"/>
            <w:noWrap/>
            <w:vAlign w:val="center"/>
          </w:tcPr>
          <w:p w14:paraId="107146F2" w14:textId="5A9186AE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ha</w:t>
            </w:r>
          </w:p>
        </w:tc>
      </w:tr>
      <w:tr w:rsidR="008B3E3D" w:rsidRPr="00B70607" w14:paraId="62998F0B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22ED06FC" w14:textId="35D14AE0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esis subunit B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7A31C683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2A98B241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114BAFC0" w14:textId="39324CC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esis subunit C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1FA22601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2490AC1E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45758D66" w14:textId="59B7C96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esis subunit D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9BE4CAF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2F61C318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24230354" w14:textId="7AB74CB6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esis subunit E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6E43856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9A62736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0CDAE40A" w14:textId="6506D47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ATP synthesis subunit F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446B0B88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6F59753" w14:textId="77777777" w:rsidTr="00FC5178">
        <w:trPr>
          <w:trHeight w:val="280"/>
          <w:jc w:val="center"/>
        </w:trPr>
        <w:tc>
          <w:tcPr>
            <w:tcW w:w="4119" w:type="pct"/>
            <w:shd w:val="clear" w:color="auto" w:fill="auto"/>
            <w:noWrap/>
            <w:vAlign w:val="center"/>
          </w:tcPr>
          <w:p w14:paraId="1F500299" w14:textId="52116D8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TP synthesis subunit I</w:t>
            </w:r>
          </w:p>
        </w:tc>
        <w:tc>
          <w:tcPr>
            <w:tcW w:w="881" w:type="pct"/>
            <w:vMerge/>
            <w:shd w:val="clear" w:color="auto" w:fill="auto"/>
            <w:noWrap/>
            <w:vAlign w:val="center"/>
          </w:tcPr>
          <w:p w14:paraId="5B80602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2502D950" w14:textId="77777777" w:rsidR="00B4741C" w:rsidRPr="00B70607" w:rsidRDefault="00B4741C" w:rsidP="00B4741C">
      <w:pPr>
        <w:rPr>
          <w:rFonts w:ascii="Times New Roman" w:eastAsia="宋体" w:hAnsi="Times New Roman"/>
        </w:rPr>
      </w:pPr>
    </w:p>
    <w:p w14:paraId="3339B0CA" w14:textId="593C4AD7" w:rsidR="00B4741C" w:rsidRPr="00B70607" w:rsidRDefault="00B4741C" w:rsidP="00B4741C">
      <w:pPr>
        <w:jc w:val="right"/>
        <w:rPr>
          <w:rFonts w:ascii="Times New Roman" w:eastAsia="宋体" w:hAnsi="Times New Roman"/>
        </w:rPr>
      </w:pPr>
    </w:p>
    <w:p w14:paraId="0A1FFFFA" w14:textId="77777777" w:rsidR="00B4741C" w:rsidRPr="00B70607" w:rsidRDefault="00B4741C" w:rsidP="00B4741C">
      <w:pPr>
        <w:rPr>
          <w:rFonts w:ascii="Times New Roman" w:eastAsia="宋体" w:hAnsi="Times New Roman"/>
        </w:rPr>
      </w:pPr>
    </w:p>
    <w:p w14:paraId="08ABDC6F" w14:textId="77777777" w:rsidR="00B4741C" w:rsidRPr="00B70607" w:rsidRDefault="00B4741C" w:rsidP="00B4741C">
      <w:pPr>
        <w:jc w:val="right"/>
        <w:rPr>
          <w:rFonts w:ascii="Times New Roman" w:eastAsia="宋体" w:hAnsi="Times New Roman"/>
        </w:rPr>
      </w:pPr>
    </w:p>
    <w:p w14:paraId="44345428" w14:textId="77777777" w:rsidR="00B4741C" w:rsidRPr="00B70607" w:rsidRDefault="00B4741C" w:rsidP="00B4741C">
      <w:pPr>
        <w:jc w:val="right"/>
        <w:rPr>
          <w:rFonts w:ascii="Times New Roman" w:eastAsia="宋体" w:hAnsi="Times New Roman"/>
        </w:rPr>
      </w:pPr>
    </w:p>
    <w:p w14:paraId="316E0866" w14:textId="62AC86C6" w:rsidR="00B4741C" w:rsidRPr="00B70607" w:rsidRDefault="00B4741C" w:rsidP="00B4741C">
      <w:pPr>
        <w:rPr>
          <w:rFonts w:ascii="Times New Roman" w:eastAsia="宋体" w:hAnsi="Times New Roman"/>
        </w:rPr>
      </w:pPr>
    </w:p>
    <w:p w14:paraId="191637B0" w14:textId="77777777" w:rsidR="00B4741C" w:rsidRPr="00B70607" w:rsidRDefault="00B4741C">
      <w:pPr>
        <w:widowControl/>
        <w:jc w:val="left"/>
        <w:rPr>
          <w:rFonts w:ascii="Times New Roman" w:eastAsia="宋体" w:hAnsi="Times New Roman"/>
        </w:rPr>
      </w:pPr>
      <w:r w:rsidRPr="00B70607">
        <w:rPr>
          <w:rFonts w:ascii="Times New Roman" w:eastAsia="宋体" w:hAnsi="Times New Roman"/>
        </w:rPr>
        <w:br w:type="page"/>
      </w:r>
    </w:p>
    <w:p w14:paraId="6CCE324F" w14:textId="1C0A1B5D" w:rsidR="00B4741C" w:rsidRPr="00B70607" w:rsidRDefault="00322DA0" w:rsidP="0063374C">
      <w:pPr>
        <w:jc w:val="center"/>
        <w:rPr>
          <w:rFonts w:ascii="Times New Roman" w:eastAsia="宋体" w:hAnsi="Times New Roman"/>
        </w:rPr>
      </w:pPr>
      <w:r w:rsidRPr="00B70607">
        <w:rPr>
          <w:rFonts w:ascii="Times New Roman" w:eastAsia="宋体" w:hAnsi="Times New Roman" w:hint="eastAsia"/>
        </w:rPr>
        <w:lastRenderedPageBreak/>
        <w:t>T</w:t>
      </w:r>
      <w:r w:rsidRPr="00B70607">
        <w:rPr>
          <w:rFonts w:ascii="Times New Roman" w:eastAsia="宋体" w:hAnsi="Times New Roman"/>
        </w:rPr>
        <w:t>able S4</w:t>
      </w:r>
      <w:r w:rsidR="0063374C" w:rsidRPr="00B70607">
        <w:rPr>
          <w:rFonts w:ascii="Times New Roman" w:eastAsia="宋体" w:hAnsi="Times New Roman"/>
        </w:rPr>
        <w:t xml:space="preserve"> </w:t>
      </w:r>
      <w:r w:rsidR="0063374C" w:rsidRPr="00B70607">
        <w:rPr>
          <w:rFonts w:ascii="Times New Roman" w:eastAsia="宋体" w:hAnsi="Times New Roman"/>
          <w:szCs w:val="21"/>
        </w:rPr>
        <w:t xml:space="preserve">Key </w:t>
      </w:r>
      <w:r w:rsidR="0063374C" w:rsidRPr="00B70607">
        <w:rPr>
          <w:rFonts w:ascii="Times New Roman" w:eastAsia="宋体" w:hAnsi="Times New Roman" w:hint="eastAsia"/>
          <w:szCs w:val="21"/>
        </w:rPr>
        <w:t>ge</w:t>
      </w:r>
      <w:r w:rsidR="0063374C" w:rsidRPr="00B132D5">
        <w:rPr>
          <w:rFonts w:ascii="Times New Roman" w:eastAsia="宋体" w:hAnsi="Times New Roman" w:hint="eastAsia"/>
          <w:szCs w:val="21"/>
        </w:rPr>
        <w:t>nes</w:t>
      </w:r>
      <w:r w:rsidR="0063374C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involved</w:t>
      </w:r>
      <w:r w:rsidR="00C11855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in</w:t>
      </w:r>
      <w:r w:rsidR="0063374C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/>
          <w:szCs w:val="21"/>
        </w:rPr>
        <w:t xml:space="preserve">the </w:t>
      </w:r>
      <w:r w:rsidR="0063374C" w:rsidRPr="00B132D5">
        <w:rPr>
          <w:rFonts w:ascii="Times New Roman" w:eastAsia="宋体" w:hAnsi="Times New Roman"/>
          <w:szCs w:val="21"/>
        </w:rPr>
        <w:t>acetate oxidation pathway</w:t>
      </w:r>
      <w:r w:rsidR="00C11855" w:rsidRPr="00B132D5">
        <w:rPr>
          <w:rFonts w:ascii="Times New Roman" w:eastAsia="宋体" w:hAnsi="Times New Roman" w:hint="eastAsia"/>
          <w:szCs w:val="21"/>
        </w:rPr>
        <w:t>s</w:t>
      </w:r>
    </w:p>
    <w:tbl>
      <w:tblPr>
        <w:tblW w:w="81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9"/>
        <w:gridCol w:w="1437"/>
      </w:tblGrid>
      <w:tr w:rsidR="0063374C" w:rsidRPr="00B70607" w14:paraId="32FBD6D1" w14:textId="77777777" w:rsidTr="00B64916">
        <w:trPr>
          <w:trHeight w:val="28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66C4F8FE" w14:textId="6D4F5C7D" w:rsidR="0063374C" w:rsidRPr="00B70607" w:rsidRDefault="00C11855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132D5">
              <w:rPr>
                <w:rFonts w:ascii="Times New Roman" w:eastAsia="宋体" w:hAnsi="Times New Roman"/>
                <w:bCs/>
                <w:szCs w:val="21"/>
              </w:rPr>
              <w:t>Function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2D911C6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szCs w:val="21"/>
              </w:rPr>
              <w:t>Abbreviation</w:t>
            </w:r>
          </w:p>
        </w:tc>
      </w:tr>
      <w:tr w:rsidR="0063374C" w:rsidRPr="00B70607" w14:paraId="2331E557" w14:textId="77777777" w:rsidTr="00B64916">
        <w:trPr>
          <w:trHeight w:val="278"/>
          <w:jc w:val="center"/>
        </w:trPr>
        <w:tc>
          <w:tcPr>
            <w:tcW w:w="8176" w:type="dxa"/>
            <w:gridSpan w:val="2"/>
            <w:shd w:val="clear" w:color="auto" w:fill="F2F2F2"/>
            <w:noWrap/>
            <w:hideMark/>
          </w:tcPr>
          <w:p w14:paraId="026CCE45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Wood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Ljungdahl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pathway</w:t>
            </w:r>
          </w:p>
        </w:tc>
      </w:tr>
      <w:tr w:rsidR="0063374C" w:rsidRPr="00B70607" w14:paraId="6AAABB96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4C37FDE5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ate kinase</w:t>
            </w:r>
          </w:p>
        </w:tc>
        <w:tc>
          <w:tcPr>
            <w:tcW w:w="1437" w:type="dxa"/>
            <w:shd w:val="clear" w:color="auto" w:fill="auto"/>
            <w:noWrap/>
          </w:tcPr>
          <w:p w14:paraId="1B140905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szCs w:val="21"/>
              </w:rPr>
              <w:t>A</w:t>
            </w:r>
            <w:r w:rsidRPr="00B70607">
              <w:rPr>
                <w:rFonts w:ascii="Times New Roman" w:eastAsia="宋体" w:hAnsi="Times New Roman" w:hint="eastAsia"/>
                <w:bCs/>
                <w:szCs w:val="21"/>
              </w:rPr>
              <w:t>ck</w:t>
            </w:r>
          </w:p>
        </w:tc>
      </w:tr>
      <w:tr w:rsidR="0063374C" w:rsidRPr="00B70607" w14:paraId="466C35FD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32EB613B" w14:textId="7F7DBDE1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Phosphate </w:t>
            </w:r>
            <w:r w:rsidR="00C11855">
              <w:rPr>
                <w:rFonts w:ascii="Times New Roman" w:eastAsia="宋体" w:hAnsi="Times New Roman"/>
                <w:szCs w:val="21"/>
              </w:rPr>
              <w:t>acetyltransferase/phosphotransacetyl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0AFDD1F4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ta</w:t>
            </w:r>
            <w:proofErr w:type="spellEnd"/>
          </w:p>
        </w:tc>
      </w:tr>
      <w:tr w:rsidR="0063374C" w:rsidRPr="00B70607" w14:paraId="76C3FE5D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405FF52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yl-CoA synthetase (ADP-forming)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3C4D265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</w:t>
            </w:r>
            <w:proofErr w:type="spellEnd"/>
          </w:p>
        </w:tc>
      </w:tr>
      <w:tr w:rsidR="0063374C" w:rsidRPr="00B70607" w14:paraId="2126FE38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5802292C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yl-CoA synthetase (AMP-forming)</w:t>
            </w:r>
          </w:p>
        </w:tc>
        <w:tc>
          <w:tcPr>
            <w:tcW w:w="1437" w:type="dxa"/>
            <w:shd w:val="clear" w:color="auto" w:fill="auto"/>
            <w:noWrap/>
          </w:tcPr>
          <w:p w14:paraId="65F272B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 w:hint="eastAsia"/>
                <w:bCs/>
                <w:szCs w:val="21"/>
              </w:rPr>
              <w:t>A</w:t>
            </w:r>
            <w:r w:rsidRPr="00B70607">
              <w:rPr>
                <w:rFonts w:ascii="Times New Roman" w:eastAsia="宋体" w:hAnsi="Times New Roman"/>
                <w:bCs/>
                <w:szCs w:val="21"/>
              </w:rPr>
              <w:t>cs</w:t>
            </w:r>
            <w:proofErr w:type="spellEnd"/>
          </w:p>
        </w:tc>
      </w:tr>
      <w:tr w:rsidR="0063374C" w:rsidRPr="00B70607" w14:paraId="09B50B3B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6FF35ED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arbon monoxide dehydrogen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668B5126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A</w:t>
            </w:r>
            <w:proofErr w:type="spellEnd"/>
          </w:p>
        </w:tc>
      </w:tr>
      <w:tr w:rsidR="0063374C" w:rsidRPr="00B70607" w14:paraId="46E3B11C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017C838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Acetyl CoA synthase catalytic subunit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20CF2C5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B</w:t>
            </w:r>
            <w:proofErr w:type="spellEnd"/>
          </w:p>
        </w:tc>
      </w:tr>
      <w:tr w:rsidR="0063374C" w:rsidRPr="00B70607" w14:paraId="2D9274D1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280E5F6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orrinoid/iron-sulfur protein large subunit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4A6F5EBE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C</w:t>
            </w:r>
            <w:proofErr w:type="spellEnd"/>
          </w:p>
        </w:tc>
      </w:tr>
      <w:tr w:rsidR="0063374C" w:rsidRPr="00B70607" w14:paraId="708454F7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66984EF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orrinoid/iron-sulfur protein small subunit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7C19454B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D</w:t>
            </w:r>
            <w:proofErr w:type="spellEnd"/>
          </w:p>
        </w:tc>
      </w:tr>
      <w:tr w:rsidR="0063374C" w:rsidRPr="00B70607" w14:paraId="6E549123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1FBC785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arbon monoxide dehydrogenase accessory protein</w:t>
            </w:r>
          </w:p>
        </w:tc>
        <w:tc>
          <w:tcPr>
            <w:tcW w:w="1437" w:type="dxa"/>
            <w:shd w:val="clear" w:color="auto" w:fill="auto"/>
            <w:noWrap/>
          </w:tcPr>
          <w:p w14:paraId="1C61C87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CooC</w:t>
            </w:r>
            <w:proofErr w:type="spellEnd"/>
          </w:p>
        </w:tc>
      </w:tr>
      <w:tr w:rsidR="0063374C" w:rsidRPr="00B70607" w14:paraId="79B8ABF7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3D50DAFC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Carbon monoxide dehydrogenase nickel-insertion accessory protein</w:t>
            </w:r>
          </w:p>
        </w:tc>
        <w:tc>
          <w:tcPr>
            <w:tcW w:w="1437" w:type="dxa"/>
            <w:shd w:val="clear" w:color="auto" w:fill="auto"/>
            <w:noWrap/>
          </w:tcPr>
          <w:p w14:paraId="61EDC558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CooS</w:t>
            </w:r>
            <w:proofErr w:type="spellEnd"/>
          </w:p>
        </w:tc>
      </w:tr>
      <w:tr w:rsidR="0063374C" w:rsidRPr="00B70607" w14:paraId="2F9D97F3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3CAA0B4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proofErr w:type="gramStart"/>
            <w:r w:rsidRPr="00B70607">
              <w:rPr>
                <w:rFonts w:ascii="Times New Roman" w:eastAsia="宋体" w:hAnsi="Times New Roman"/>
                <w:szCs w:val="21"/>
              </w:rPr>
              <w:t>Methyltetrahydrofolate:corrinoid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szCs w:val="21"/>
              </w:rPr>
              <w:t>/iron-sulfur protein methyltransfer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627EA57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AcsE</w:t>
            </w:r>
            <w:proofErr w:type="spellEnd"/>
          </w:p>
        </w:tc>
      </w:tr>
      <w:tr w:rsidR="0063374C" w:rsidRPr="00B70607" w14:paraId="0E5E1134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4BDB0C16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enetetrahydrofolate reduct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2D6B746C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MetF</w:t>
            </w:r>
            <w:proofErr w:type="spellEnd"/>
          </w:p>
        </w:tc>
      </w:tr>
      <w:tr w:rsidR="0063374C" w:rsidRPr="00B70607" w14:paraId="70FF698A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49C6B3AF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Methylenetetrahydrofolate dehydrogen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66E81877" w14:textId="76A2C6A8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szCs w:val="21"/>
              </w:rPr>
              <w:t>Fol</w:t>
            </w:r>
            <w:r w:rsidR="009C6DCA">
              <w:rPr>
                <w:rFonts w:ascii="Times New Roman" w:eastAsia="宋体" w:hAnsi="Times New Roman" w:hint="eastAsia"/>
                <w:bCs/>
                <w:szCs w:val="21"/>
              </w:rPr>
              <w:t>d</w:t>
            </w:r>
          </w:p>
        </w:tc>
      </w:tr>
      <w:tr w:rsidR="0063374C" w:rsidRPr="00B70607" w14:paraId="4C5F8583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1180CAF2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Methenyltetrahydrofol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cyclohydrolase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  <w:hideMark/>
          </w:tcPr>
          <w:p w14:paraId="14F66A7A" w14:textId="488FBDE3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szCs w:val="21"/>
              </w:rPr>
              <w:t>Fol</w:t>
            </w:r>
            <w:r w:rsidR="009C6DCA">
              <w:rPr>
                <w:rFonts w:ascii="Times New Roman" w:eastAsia="宋体" w:hAnsi="Times New Roman"/>
                <w:bCs/>
                <w:szCs w:val="21"/>
              </w:rPr>
              <w:t>d</w:t>
            </w:r>
          </w:p>
        </w:tc>
      </w:tr>
      <w:tr w:rsidR="0063374C" w:rsidRPr="00B70607" w14:paraId="012A5579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0791DF77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tetrahydrofolate ligase /</w:t>
            </w:r>
            <w:bookmarkStart w:id="6" w:name="OLE_LINK2"/>
            <w:r w:rsidRPr="00B70607">
              <w:rPr>
                <w:rFonts w:ascii="Times New Roman" w:eastAsia="宋体" w:hAnsi="Times New Roman"/>
                <w:szCs w:val="21"/>
              </w:rPr>
              <w:t xml:space="preserve"> formyltetrahydrofolate</w:t>
            </w:r>
            <w:bookmarkEnd w:id="6"/>
            <w:r w:rsidRPr="00B70607">
              <w:rPr>
                <w:rFonts w:ascii="Times New Roman" w:eastAsia="宋体" w:hAnsi="Times New Roman"/>
                <w:szCs w:val="21"/>
              </w:rPr>
              <w:t xml:space="preserve"> synthet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023688C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Fhs</w:t>
            </w:r>
            <w:proofErr w:type="spellEnd"/>
          </w:p>
        </w:tc>
      </w:tr>
      <w:tr w:rsidR="0063374C" w:rsidRPr="00B70607" w14:paraId="2B239FE8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501DBD41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dehydrogenase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14:paraId="1FF23D3A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Fdh</w:t>
            </w:r>
            <w:proofErr w:type="spellEnd"/>
          </w:p>
        </w:tc>
      </w:tr>
      <w:tr w:rsidR="0063374C" w:rsidRPr="00B70607" w14:paraId="55166302" w14:textId="77777777" w:rsidTr="00B64916">
        <w:trPr>
          <w:trHeight w:val="278"/>
          <w:jc w:val="center"/>
        </w:trPr>
        <w:tc>
          <w:tcPr>
            <w:tcW w:w="8176" w:type="dxa"/>
            <w:gridSpan w:val="2"/>
            <w:shd w:val="clear" w:color="auto" w:fill="F2F2F2"/>
            <w:noWrap/>
            <w:hideMark/>
          </w:tcPr>
          <w:p w14:paraId="10BA45D9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cleavage system</w:t>
            </w:r>
          </w:p>
        </w:tc>
      </w:tr>
      <w:tr w:rsidR="0063374C" w:rsidRPr="00B70607" w14:paraId="743ED7B0" w14:textId="77777777" w:rsidTr="005A1BD7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56E12103" w14:textId="23CB7C1D" w:rsidR="0063374C" w:rsidRPr="00B70607" w:rsidRDefault="005A1BD7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/sarcosine/betaine reductase complex protein A</w:t>
            </w:r>
          </w:p>
        </w:tc>
        <w:tc>
          <w:tcPr>
            <w:tcW w:w="1437" w:type="dxa"/>
            <w:shd w:val="clear" w:color="auto" w:fill="auto"/>
            <w:noWrap/>
          </w:tcPr>
          <w:p w14:paraId="15BC4F67" w14:textId="6311DDDB" w:rsidR="0063374C" w:rsidRPr="00B70607" w:rsidRDefault="009C6DCA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</w:t>
            </w:r>
            <w:r w:rsidR="005A1BD7" w:rsidRPr="00B70607">
              <w:rPr>
                <w:rFonts w:ascii="Times New Roman" w:eastAsia="宋体" w:hAnsi="Times New Roman"/>
                <w:bCs/>
                <w:szCs w:val="21"/>
              </w:rPr>
              <w:t>rdA</w:t>
            </w:r>
            <w:r w:rsidR="00FC46FA" w:rsidRPr="00B70607">
              <w:rPr>
                <w:rFonts w:ascii="Times New Roman" w:eastAsia="宋体" w:hAnsi="Times New Roman"/>
                <w:bCs/>
                <w:szCs w:val="21"/>
              </w:rPr>
              <w:t>1</w:t>
            </w:r>
          </w:p>
        </w:tc>
      </w:tr>
      <w:tr w:rsidR="005A1BD7" w:rsidRPr="00B70607" w14:paraId="2D0393D3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653440F7" w14:textId="4D96997E" w:rsidR="005A1BD7" w:rsidRPr="00B70607" w:rsidRDefault="005A1BD7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/sarcosine/betaine reductase complex component A2</w:t>
            </w:r>
          </w:p>
        </w:tc>
        <w:tc>
          <w:tcPr>
            <w:tcW w:w="1437" w:type="dxa"/>
            <w:shd w:val="clear" w:color="auto" w:fill="auto"/>
            <w:noWrap/>
          </w:tcPr>
          <w:p w14:paraId="20AD2224" w14:textId="1F1C5508" w:rsidR="005A1BD7" w:rsidRPr="00B70607" w:rsidRDefault="009C6DCA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</w:t>
            </w:r>
            <w:r w:rsidR="005A1BD7" w:rsidRPr="00B70607">
              <w:rPr>
                <w:rFonts w:ascii="Times New Roman" w:eastAsia="宋体" w:hAnsi="Times New Roman"/>
                <w:bCs/>
                <w:szCs w:val="21"/>
              </w:rPr>
              <w:t>rd</w:t>
            </w:r>
            <w:r w:rsidR="00FC46FA" w:rsidRPr="00B70607">
              <w:rPr>
                <w:rFonts w:ascii="Times New Roman" w:eastAsia="宋体" w:hAnsi="Times New Roman"/>
                <w:bCs/>
                <w:szCs w:val="21"/>
              </w:rPr>
              <w:t>A2</w:t>
            </w:r>
          </w:p>
        </w:tc>
      </w:tr>
      <w:tr w:rsidR="005A1BD7" w:rsidRPr="00B70607" w14:paraId="2DF57BAF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4B5A787F" w14:textId="2D81CD7E" w:rsidR="005A1BD7" w:rsidRPr="00B70607" w:rsidRDefault="005A1BD7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/sarcosine/betaine reductase complex component C subunit alpha</w:t>
            </w:r>
          </w:p>
        </w:tc>
        <w:tc>
          <w:tcPr>
            <w:tcW w:w="1437" w:type="dxa"/>
            <w:shd w:val="clear" w:color="auto" w:fill="auto"/>
            <w:noWrap/>
          </w:tcPr>
          <w:p w14:paraId="68CD7B06" w14:textId="41E730CD" w:rsidR="005A1BD7" w:rsidRPr="00B70607" w:rsidRDefault="009C6DCA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</w:t>
            </w:r>
            <w:r w:rsidR="005A1BD7" w:rsidRPr="00B70607">
              <w:rPr>
                <w:rFonts w:ascii="Times New Roman" w:eastAsia="宋体" w:hAnsi="Times New Roman"/>
                <w:bCs/>
                <w:szCs w:val="21"/>
              </w:rPr>
              <w:t>rd</w:t>
            </w:r>
            <w:r w:rsidR="00FC46FA" w:rsidRPr="00B70607">
              <w:rPr>
                <w:rFonts w:ascii="Times New Roman" w:eastAsia="宋体" w:hAnsi="Times New Roman"/>
                <w:bCs/>
                <w:szCs w:val="21"/>
              </w:rPr>
              <w:t>C1</w:t>
            </w:r>
          </w:p>
        </w:tc>
      </w:tr>
      <w:tr w:rsidR="005A1BD7" w:rsidRPr="00B70607" w14:paraId="74BA1916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0B9F1BC4" w14:textId="29B4AA14" w:rsidR="005A1BD7" w:rsidRPr="00B70607" w:rsidRDefault="005A1BD7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/sarcosine/betaine reductase complex component C subunit beta</w:t>
            </w:r>
          </w:p>
        </w:tc>
        <w:tc>
          <w:tcPr>
            <w:tcW w:w="1437" w:type="dxa"/>
            <w:shd w:val="clear" w:color="auto" w:fill="auto"/>
            <w:noWrap/>
          </w:tcPr>
          <w:p w14:paraId="71F8E6C5" w14:textId="2D1AB96B" w:rsidR="005A1BD7" w:rsidRPr="00B70607" w:rsidRDefault="009C6DCA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G</w:t>
            </w:r>
            <w:r w:rsidR="005A1BD7" w:rsidRPr="00B70607">
              <w:rPr>
                <w:rFonts w:ascii="Times New Roman" w:eastAsia="宋体" w:hAnsi="Times New Roman"/>
                <w:bCs/>
                <w:szCs w:val="21"/>
              </w:rPr>
              <w:t>rd</w:t>
            </w:r>
            <w:r w:rsidR="00FC46FA" w:rsidRPr="00B70607">
              <w:rPr>
                <w:rFonts w:ascii="Times New Roman" w:eastAsia="宋体" w:hAnsi="Times New Roman"/>
                <w:bCs/>
                <w:szCs w:val="21"/>
              </w:rPr>
              <w:t>C2</w:t>
            </w:r>
          </w:p>
        </w:tc>
      </w:tr>
      <w:tr w:rsidR="005A1BD7" w:rsidRPr="00B70607" w14:paraId="147D8577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395F057D" w14:textId="1411D227" w:rsidR="005A1BD7" w:rsidRPr="00B70607" w:rsidRDefault="005A1BD7" w:rsidP="00B64916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reductase complex component B subunits alpha and beta</w:t>
            </w:r>
          </w:p>
        </w:tc>
        <w:tc>
          <w:tcPr>
            <w:tcW w:w="1437" w:type="dxa"/>
            <w:shd w:val="clear" w:color="auto" w:fill="auto"/>
            <w:noWrap/>
          </w:tcPr>
          <w:p w14:paraId="0D62705E" w14:textId="68DF5D01" w:rsidR="005A1BD7" w:rsidRPr="00B70607" w:rsidRDefault="009C6DCA" w:rsidP="00B64916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bCs/>
                <w:szCs w:val="21"/>
              </w:rPr>
              <w:t>G</w:t>
            </w:r>
            <w:r w:rsidR="005A1BD7" w:rsidRPr="00B70607">
              <w:rPr>
                <w:rFonts w:ascii="Times New Roman" w:eastAsia="宋体" w:hAnsi="Times New Roman"/>
                <w:bCs/>
                <w:szCs w:val="21"/>
              </w:rPr>
              <w:t>rd</w:t>
            </w:r>
            <w:r w:rsidR="00FC46FA" w:rsidRPr="00B70607">
              <w:rPr>
                <w:rFonts w:ascii="Times New Roman" w:eastAsia="宋体" w:hAnsi="Times New Roman"/>
                <w:bCs/>
                <w:szCs w:val="21"/>
              </w:rPr>
              <w:t>B</w:t>
            </w:r>
            <w:proofErr w:type="spellEnd"/>
          </w:p>
        </w:tc>
      </w:tr>
      <w:tr w:rsidR="005A1BD7" w:rsidRPr="00B70607" w14:paraId="4786F46E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660A8D7E" w14:textId="740EE03B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Thiamine pyrophosphate protein domain protein TPP-binding</w:t>
            </w:r>
          </w:p>
        </w:tc>
        <w:tc>
          <w:tcPr>
            <w:tcW w:w="1437" w:type="dxa"/>
            <w:shd w:val="clear" w:color="auto" w:fill="auto"/>
            <w:noWrap/>
          </w:tcPr>
          <w:p w14:paraId="3DE2F969" w14:textId="79BD36BC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orB</w:t>
            </w:r>
            <w:proofErr w:type="spellEnd"/>
          </w:p>
        </w:tc>
      </w:tr>
      <w:tr w:rsidR="005A1BD7" w:rsidRPr="00B70607" w14:paraId="096E95AF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  <w:hideMark/>
          </w:tcPr>
          <w:p w14:paraId="29E580C3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 flavodoxin/ferredoxin oxidoreductase domain protein</w:t>
            </w:r>
          </w:p>
        </w:tc>
        <w:tc>
          <w:tcPr>
            <w:tcW w:w="1437" w:type="dxa"/>
            <w:shd w:val="clear" w:color="auto" w:fill="auto"/>
            <w:noWrap/>
          </w:tcPr>
          <w:p w14:paraId="64897C33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orA</w:t>
            </w:r>
            <w:proofErr w:type="spellEnd"/>
          </w:p>
        </w:tc>
      </w:tr>
      <w:tr w:rsidR="005A1BD7" w:rsidRPr="00B70607" w14:paraId="46ECAE0E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7271164A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 ferredoxin/flavodoxin oxidoreductase, delta subunit</w:t>
            </w:r>
          </w:p>
        </w:tc>
        <w:tc>
          <w:tcPr>
            <w:tcW w:w="1437" w:type="dxa"/>
            <w:shd w:val="clear" w:color="auto" w:fill="auto"/>
            <w:noWrap/>
          </w:tcPr>
          <w:p w14:paraId="77710C2A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orD</w:t>
            </w:r>
            <w:proofErr w:type="spellEnd"/>
          </w:p>
        </w:tc>
      </w:tr>
      <w:tr w:rsidR="005A1BD7" w:rsidRPr="00B70607" w14:paraId="3A64ACA4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00DE203D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/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ketoisovaler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oxidoreductase, gamma subunit</w:t>
            </w:r>
          </w:p>
        </w:tc>
        <w:tc>
          <w:tcPr>
            <w:tcW w:w="1437" w:type="dxa"/>
            <w:shd w:val="clear" w:color="auto" w:fill="auto"/>
            <w:noWrap/>
          </w:tcPr>
          <w:p w14:paraId="64876CC5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orG</w:t>
            </w:r>
            <w:proofErr w:type="spellEnd"/>
          </w:p>
        </w:tc>
      </w:tr>
      <w:tr w:rsidR="005A1BD7" w:rsidRPr="00B70607" w14:paraId="68EADC89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433FE42C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-ferredoxin/flavodoxin oxidoreductase</w:t>
            </w:r>
          </w:p>
        </w:tc>
        <w:tc>
          <w:tcPr>
            <w:tcW w:w="1437" w:type="dxa"/>
            <w:shd w:val="clear" w:color="auto" w:fill="auto"/>
            <w:noWrap/>
          </w:tcPr>
          <w:p w14:paraId="0521489A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szCs w:val="21"/>
              </w:rPr>
              <w:t>Por</w:t>
            </w:r>
          </w:p>
        </w:tc>
      </w:tr>
      <w:tr w:rsidR="005A1BD7" w:rsidRPr="00B70607" w14:paraId="14B5559E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151B7480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lyase</w:t>
            </w:r>
          </w:p>
        </w:tc>
        <w:tc>
          <w:tcPr>
            <w:tcW w:w="1437" w:type="dxa"/>
            <w:vMerge w:val="restart"/>
            <w:shd w:val="clear" w:color="auto" w:fill="auto"/>
            <w:noWrap/>
          </w:tcPr>
          <w:p w14:paraId="59510839" w14:textId="61F53B1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Pfl</w:t>
            </w:r>
            <w:r w:rsidR="009C6DCA">
              <w:rPr>
                <w:rFonts w:ascii="Times New Roman" w:eastAsia="宋体" w:hAnsi="Times New Roman"/>
                <w:bCs/>
                <w:szCs w:val="21"/>
              </w:rPr>
              <w:t>d</w:t>
            </w:r>
            <w:proofErr w:type="spellEnd"/>
          </w:p>
        </w:tc>
      </w:tr>
      <w:tr w:rsidR="005A1BD7" w:rsidRPr="00B70607" w14:paraId="17FB02DF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0BA238E3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Pyruvate-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lyase activating enzyme</w:t>
            </w:r>
          </w:p>
        </w:tc>
        <w:tc>
          <w:tcPr>
            <w:tcW w:w="1437" w:type="dxa"/>
            <w:vMerge/>
            <w:shd w:val="clear" w:color="auto" w:fill="auto"/>
            <w:noWrap/>
          </w:tcPr>
          <w:p w14:paraId="696D0F90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</w:tr>
      <w:tr w:rsidR="005A1BD7" w:rsidRPr="00B70607" w14:paraId="0144149C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13A9ECA5" w14:textId="27C1CAB1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7" w:name="OLE_LINK1"/>
            <w:r w:rsidRPr="00B70607">
              <w:rPr>
                <w:rFonts w:ascii="Times New Roman" w:eastAsia="宋体" w:hAnsi="Times New Roman"/>
                <w:szCs w:val="21"/>
              </w:rPr>
              <w:t>L-serine</w:t>
            </w:r>
            <w:bookmarkEnd w:id="7"/>
            <w:r w:rsidRPr="00B70607">
              <w:rPr>
                <w:rFonts w:ascii="Times New Roman" w:eastAsia="宋体" w:hAnsi="Times New Roman"/>
                <w:szCs w:val="21"/>
              </w:rPr>
              <w:t xml:space="preserve"> dehydratase, iron-sulfur-dependent, alpha subunit</w:t>
            </w:r>
          </w:p>
        </w:tc>
        <w:tc>
          <w:tcPr>
            <w:tcW w:w="1437" w:type="dxa"/>
            <w:shd w:val="clear" w:color="auto" w:fill="auto"/>
            <w:noWrap/>
          </w:tcPr>
          <w:p w14:paraId="78E8424A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SdaA</w:t>
            </w:r>
            <w:proofErr w:type="spellEnd"/>
          </w:p>
        </w:tc>
      </w:tr>
      <w:tr w:rsidR="005A1BD7" w:rsidRPr="00B70607" w14:paraId="1E8C59D8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2BD764BD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L-serine dehydratase, iron-sulfur-dependent, beta subunit</w:t>
            </w:r>
          </w:p>
        </w:tc>
        <w:tc>
          <w:tcPr>
            <w:tcW w:w="1437" w:type="dxa"/>
            <w:shd w:val="clear" w:color="auto" w:fill="auto"/>
            <w:noWrap/>
          </w:tcPr>
          <w:p w14:paraId="014065C1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SdaB</w:t>
            </w:r>
            <w:proofErr w:type="spellEnd"/>
          </w:p>
        </w:tc>
      </w:tr>
      <w:tr w:rsidR="005A1BD7" w:rsidRPr="00B70607" w14:paraId="675FB3BD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095F828F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 xml:space="preserve">Glycine </w:t>
            </w: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hydroxymethyltransferase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14:paraId="30206F6F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GlyA</w:t>
            </w:r>
            <w:proofErr w:type="spellEnd"/>
          </w:p>
        </w:tc>
      </w:tr>
      <w:tr w:rsidR="005A1BD7" w:rsidRPr="00B70607" w14:paraId="35686D35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5D7F3F43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dehydrogenase subunit A</w:t>
            </w:r>
          </w:p>
        </w:tc>
        <w:tc>
          <w:tcPr>
            <w:tcW w:w="1437" w:type="dxa"/>
            <w:shd w:val="clear" w:color="auto" w:fill="auto"/>
            <w:noWrap/>
          </w:tcPr>
          <w:p w14:paraId="75AAD2DD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GcvPA</w:t>
            </w:r>
            <w:proofErr w:type="spellEnd"/>
          </w:p>
        </w:tc>
      </w:tr>
      <w:tr w:rsidR="005A1BD7" w:rsidRPr="00B70607" w14:paraId="1A347E9A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02326D17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dehydrogenase subunit B</w:t>
            </w:r>
          </w:p>
        </w:tc>
        <w:tc>
          <w:tcPr>
            <w:tcW w:w="1437" w:type="dxa"/>
            <w:shd w:val="clear" w:color="auto" w:fill="auto"/>
            <w:noWrap/>
          </w:tcPr>
          <w:p w14:paraId="638FAEDF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GcvPB</w:t>
            </w:r>
            <w:proofErr w:type="spellEnd"/>
          </w:p>
        </w:tc>
      </w:tr>
      <w:tr w:rsidR="005A1BD7" w:rsidRPr="00B70607" w14:paraId="36349895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6AE99F67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cleavage system T protein</w:t>
            </w:r>
          </w:p>
        </w:tc>
        <w:tc>
          <w:tcPr>
            <w:tcW w:w="1437" w:type="dxa"/>
            <w:shd w:val="clear" w:color="auto" w:fill="auto"/>
            <w:noWrap/>
          </w:tcPr>
          <w:p w14:paraId="1F951ADF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GcvPT</w:t>
            </w:r>
            <w:proofErr w:type="spellEnd"/>
          </w:p>
        </w:tc>
      </w:tr>
      <w:tr w:rsidR="005A1BD7" w:rsidRPr="00B70607" w14:paraId="4D4E8BF1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1ACE4F1E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70607">
              <w:rPr>
                <w:rFonts w:ascii="Times New Roman" w:eastAsia="宋体" w:hAnsi="Times New Roman"/>
                <w:szCs w:val="21"/>
              </w:rPr>
              <w:t>Glycine cleavage system H protein</w:t>
            </w:r>
          </w:p>
        </w:tc>
        <w:tc>
          <w:tcPr>
            <w:tcW w:w="1437" w:type="dxa"/>
            <w:shd w:val="clear" w:color="auto" w:fill="auto"/>
            <w:noWrap/>
          </w:tcPr>
          <w:p w14:paraId="77BDF435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GcvPH</w:t>
            </w:r>
            <w:proofErr w:type="spellEnd"/>
          </w:p>
        </w:tc>
      </w:tr>
      <w:tr w:rsidR="005A1BD7" w:rsidRPr="00B70607" w14:paraId="460CC522" w14:textId="77777777" w:rsidTr="00B64916">
        <w:trPr>
          <w:trHeight w:val="278"/>
          <w:jc w:val="center"/>
        </w:trPr>
        <w:tc>
          <w:tcPr>
            <w:tcW w:w="6739" w:type="dxa"/>
            <w:shd w:val="clear" w:color="auto" w:fill="auto"/>
            <w:noWrap/>
          </w:tcPr>
          <w:p w14:paraId="595B6B99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szCs w:val="21"/>
              </w:rPr>
              <w:t>Dihydrolipoyl</w:t>
            </w:r>
            <w:proofErr w:type="spellEnd"/>
            <w:r w:rsidRPr="00B70607">
              <w:rPr>
                <w:rFonts w:ascii="Times New Roman" w:eastAsia="宋体" w:hAnsi="Times New Roman"/>
                <w:szCs w:val="21"/>
              </w:rPr>
              <w:t xml:space="preserve"> dehydrogenase</w:t>
            </w:r>
          </w:p>
        </w:tc>
        <w:tc>
          <w:tcPr>
            <w:tcW w:w="1437" w:type="dxa"/>
            <w:shd w:val="clear" w:color="auto" w:fill="auto"/>
            <w:noWrap/>
          </w:tcPr>
          <w:p w14:paraId="233BBEA0" w14:textId="77777777" w:rsidR="005A1BD7" w:rsidRPr="00B70607" w:rsidRDefault="005A1BD7" w:rsidP="005A1BD7">
            <w:pPr>
              <w:spacing w:line="32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szCs w:val="21"/>
              </w:rPr>
              <w:t>Dld</w:t>
            </w:r>
            <w:proofErr w:type="spellEnd"/>
          </w:p>
        </w:tc>
      </w:tr>
    </w:tbl>
    <w:p w14:paraId="25FCF166" w14:textId="77F984BE" w:rsidR="0063374C" w:rsidRPr="00B70607" w:rsidRDefault="0063374C" w:rsidP="00B4741C">
      <w:pPr>
        <w:rPr>
          <w:rFonts w:ascii="Times New Roman" w:eastAsia="宋体" w:hAnsi="Times New Roman"/>
        </w:rPr>
      </w:pPr>
    </w:p>
    <w:p w14:paraId="3A6653D3" w14:textId="77777777" w:rsidR="0063374C" w:rsidRPr="00B70607" w:rsidRDefault="0063374C">
      <w:pPr>
        <w:widowControl/>
        <w:jc w:val="left"/>
        <w:rPr>
          <w:rFonts w:ascii="Times New Roman" w:eastAsia="宋体" w:hAnsi="Times New Roman"/>
        </w:rPr>
      </w:pPr>
      <w:r w:rsidRPr="00B70607">
        <w:rPr>
          <w:rFonts w:ascii="Times New Roman" w:eastAsia="宋体" w:hAnsi="Times New Roman"/>
        </w:rPr>
        <w:br w:type="page"/>
      </w:r>
    </w:p>
    <w:p w14:paraId="3C4F8E60" w14:textId="5B556622" w:rsidR="0063374C" w:rsidRPr="00B70607" w:rsidRDefault="0063374C" w:rsidP="0063374C">
      <w:pPr>
        <w:jc w:val="center"/>
        <w:rPr>
          <w:rFonts w:ascii="Times New Roman" w:eastAsia="宋体" w:hAnsi="Times New Roman"/>
          <w:szCs w:val="21"/>
        </w:rPr>
      </w:pPr>
      <w:r w:rsidRPr="00B70607">
        <w:rPr>
          <w:rFonts w:ascii="Times New Roman" w:eastAsia="宋体" w:hAnsi="Times New Roman"/>
          <w:szCs w:val="21"/>
        </w:rPr>
        <w:lastRenderedPageBreak/>
        <w:t>Table S5 Genes involved in H</w:t>
      </w:r>
      <w:r w:rsidRPr="00B70607">
        <w:rPr>
          <w:rFonts w:ascii="Times New Roman" w:eastAsia="宋体" w:hAnsi="Times New Roman"/>
          <w:szCs w:val="21"/>
          <w:vertAlign w:val="subscript"/>
        </w:rPr>
        <w:t>2</w:t>
      </w:r>
      <w:r w:rsidRPr="00B70607">
        <w:rPr>
          <w:rFonts w:ascii="Times New Roman" w:eastAsia="宋体" w:hAnsi="Times New Roman"/>
          <w:szCs w:val="21"/>
        </w:rPr>
        <w:t>/</w:t>
      </w:r>
      <w:proofErr w:type="spellStart"/>
      <w:r w:rsidRPr="00B70607">
        <w:rPr>
          <w:rFonts w:ascii="Times New Roman" w:eastAsia="宋体" w:hAnsi="Times New Roman"/>
          <w:szCs w:val="21"/>
        </w:rPr>
        <w:t>formate</w:t>
      </w:r>
      <w:proofErr w:type="spellEnd"/>
      <w:r w:rsidRPr="00B70607">
        <w:rPr>
          <w:rFonts w:ascii="Times New Roman" w:eastAsia="宋体" w:hAnsi="Times New Roman"/>
          <w:szCs w:val="21"/>
        </w:rPr>
        <w:t xml:space="preserve"> metabolism, and electron transfer found in </w:t>
      </w:r>
      <w:proofErr w:type="spellStart"/>
      <w:r w:rsidRPr="00B70607">
        <w:rPr>
          <w:rFonts w:ascii="Times New Roman" w:eastAsia="宋体" w:hAnsi="Times New Roman"/>
          <w:szCs w:val="21"/>
        </w:rPr>
        <w:t>syntrophs</w:t>
      </w:r>
      <w:proofErr w:type="spellEnd"/>
    </w:p>
    <w:tbl>
      <w:tblPr>
        <w:tblW w:w="48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2"/>
        <w:gridCol w:w="1417"/>
      </w:tblGrid>
      <w:tr w:rsidR="0063374C" w:rsidRPr="00B70607" w14:paraId="2564116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315D170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>Function</w:t>
            </w:r>
          </w:p>
        </w:tc>
        <w:tc>
          <w:tcPr>
            <w:tcW w:w="880" w:type="pct"/>
            <w:shd w:val="clear" w:color="auto" w:fill="auto"/>
            <w:vAlign w:val="center"/>
            <w:hideMark/>
          </w:tcPr>
          <w:p w14:paraId="0710AA5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>Abbreviation</w:t>
            </w:r>
          </w:p>
        </w:tc>
      </w:tr>
      <w:tr w:rsidR="0063374C" w:rsidRPr="00B70607" w14:paraId="269EA9D4" w14:textId="77777777" w:rsidTr="00B64916">
        <w:trPr>
          <w:trHeight w:val="280"/>
          <w:jc w:val="center"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0AFCFDB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Cs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bCs/>
                <w:kern w:val="0"/>
                <w:szCs w:val="21"/>
              </w:rPr>
              <w:t xml:space="preserve"> dehydrogenase</w:t>
            </w:r>
          </w:p>
        </w:tc>
      </w:tr>
      <w:tr w:rsidR="0063374C" w:rsidRPr="00B70607" w14:paraId="153673BA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2FE5FB04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H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4DB897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hH</w:t>
            </w:r>
            <w:proofErr w:type="spellEnd"/>
          </w:p>
        </w:tc>
      </w:tr>
      <w:tr w:rsidR="0063374C" w:rsidRPr="00B70607" w14:paraId="7AD983CA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5026EF3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alph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29674BF3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</w:t>
            </w:r>
            <w:r w:rsidRPr="00B70607">
              <w:rPr>
                <w:rFonts w:ascii="Times New Roman" w:eastAsia="宋体" w:hAnsi="Times New Roman" w:hint="eastAsia"/>
                <w:kern w:val="0"/>
                <w:szCs w:val="21"/>
              </w:rPr>
              <w:t>dh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AB</w:t>
            </w:r>
            <w:proofErr w:type="spellEnd"/>
          </w:p>
        </w:tc>
      </w:tr>
      <w:tr w:rsidR="0063374C" w:rsidRPr="00B70607" w14:paraId="4247ECE2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5A1C669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</w:t>
            </w:r>
            <w:r w:rsidRPr="00B70607">
              <w:rPr>
                <w:rFonts w:ascii="Times New Roman" w:eastAsia="宋体" w:hAnsi="Times New Roman" w:hint="eastAsia"/>
                <w:kern w:val="0"/>
                <w:szCs w:val="21"/>
              </w:rPr>
              <w:t>beta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2A455E85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468ACEEF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C576866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alph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204D0A24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hA-HydBC</w:t>
            </w:r>
            <w:proofErr w:type="spellEnd"/>
          </w:p>
        </w:tc>
      </w:tr>
      <w:tr w:rsidR="0063374C" w:rsidRPr="00B70607" w14:paraId="04C10788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6318815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lectron-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confurcating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uo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lik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  <w:hideMark/>
          </w:tcPr>
          <w:p w14:paraId="453E5EA0" w14:textId="77777777" w:rsidR="0063374C" w:rsidRPr="00B70607" w:rsidRDefault="0063374C" w:rsidP="00B64916">
            <w:pPr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20C4CA47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7C4A92F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Electron-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confurcating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,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uo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lik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  <w:hideMark/>
          </w:tcPr>
          <w:p w14:paraId="53F60904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2B5B9DB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3890C7E1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NADP-dependent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550E486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pAB</w:t>
            </w:r>
            <w:proofErr w:type="spellEnd"/>
          </w:p>
        </w:tc>
      </w:tr>
      <w:tr w:rsidR="0063374C" w:rsidRPr="00B70607" w14:paraId="1B311CC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74BED97C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subunit alph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58AA5FFC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h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cB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G</w:t>
            </w:r>
          </w:p>
        </w:tc>
      </w:tr>
      <w:tr w:rsidR="0063374C" w:rsidRPr="00B70607" w14:paraId="76BA2BCC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62A4DD8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, ferredoxin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5FF936DA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617D7A5E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F2F32C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, antiporter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30BD1939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27416D9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25CC601C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bookmarkStart w:id="8" w:name="OLE_LINK3"/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bookmarkEnd w:id="8"/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, membran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2C8FE498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2375E89E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14151F0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,Fe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 larg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09552B97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6103976A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D69C80A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, Fe-S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5E2C353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653725DD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1D49C11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lyas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,Fe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 small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34741AD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56F9E58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FB4751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Quinone-reducing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-N, catalytic subunit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18FDAD9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 w:hint="eastAsia"/>
                <w:kern w:val="0"/>
                <w:szCs w:val="21"/>
              </w:rPr>
              <w:t>Fdn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>GHI</w:t>
            </w:r>
            <w:proofErr w:type="spellEnd"/>
          </w:p>
        </w:tc>
      </w:tr>
      <w:tr w:rsidR="0063374C" w:rsidRPr="00B70607" w14:paraId="383E98A9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4BE669AB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Quinone-reducing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 N, Fe-S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61709CDC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2D638134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4736515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Quinone-reducing 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ormat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dehydrogenase-N, cytochrome b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69F9C0BA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3374C" w:rsidRPr="00B70607" w14:paraId="588369F1" w14:textId="77777777" w:rsidTr="00B64916">
        <w:trPr>
          <w:trHeight w:val="280"/>
          <w:jc w:val="center"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5D60755D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drogenase</w:t>
            </w:r>
          </w:p>
        </w:tc>
      </w:tr>
      <w:tr w:rsidR="0063374C" w:rsidRPr="00B70607" w14:paraId="0785A57C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48437BD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(Fe) hydrogenase, large subunit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mC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, putative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F5B2ACC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Hyd</w:t>
            </w:r>
            <w:proofErr w:type="spellEnd"/>
          </w:p>
        </w:tc>
      </w:tr>
      <w:tr w:rsidR="0063374C" w:rsidRPr="00B70607" w14:paraId="3A49126F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2D2A4391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lectron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nfurcating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hydrogenase, alpha subunit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496ECA06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ABC</w:t>
            </w:r>
            <w:proofErr w:type="spellEnd"/>
          </w:p>
        </w:tc>
      </w:tr>
      <w:tr w:rsidR="0063374C" w:rsidRPr="00B70607" w14:paraId="344CA386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20550664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lectron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nfurcating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hydrogenase, beta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8E2EA8A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70584AC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7B2A1B07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lectron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nfurcating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hydrogenase, gamma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195BC319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0B062662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0638C28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P-reducing hydrogenase subunit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ndA</w:t>
            </w:r>
            <w:proofErr w:type="spellEnd"/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4A8C7F8D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ndABCD</w:t>
            </w:r>
            <w:proofErr w:type="spellEnd"/>
          </w:p>
        </w:tc>
      </w:tr>
      <w:tr w:rsidR="0063374C" w:rsidRPr="00B70607" w14:paraId="4A0F186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05FB2F22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P-reducing hydrogenase subunit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ndB</w:t>
            </w:r>
            <w:proofErr w:type="spellEnd"/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104BE14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742848F3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028ABB8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P-reducing hydrogenase subunit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ndC</w:t>
            </w:r>
            <w:proofErr w:type="spellEnd"/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3508C6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24F50B22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8838F2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P-reducing hydrogenase subunit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ndD</w:t>
            </w:r>
            <w:proofErr w:type="spellEnd"/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A18D01E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5AF11024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7B8D11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quinol Fe-S-cluster-containing hydrogenase components 1 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383B6DD3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Hyb</w:t>
            </w: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CO</w:t>
            </w:r>
            <w:proofErr w:type="spellEnd"/>
          </w:p>
        </w:tc>
      </w:tr>
      <w:tr w:rsidR="0063374C" w:rsidRPr="00B70607" w14:paraId="0A095F7D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D0522C5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quinol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lysulph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913DCC5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342754DD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24A103DF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quinol </w:t>
            </w:r>
            <w:proofErr w:type="spellStart"/>
            <w:proofErr w:type="gram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i,Fe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-hydrogenase I large subunit 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501E4419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63374C" w:rsidRPr="00B70607" w14:paraId="632751B3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3EF7DB2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quinol </w:t>
            </w:r>
            <w:proofErr w:type="spellStart"/>
            <w:proofErr w:type="gram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i,Fe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hydrogenase I small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5B60694" w14:textId="77777777" w:rsidR="0063374C" w:rsidRPr="00B70607" w:rsidRDefault="0063374C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2650D039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5B138AE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(Membrane-bound hydrogenase 1 large subunit) (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)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0AD8480D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yaABC</w:t>
            </w:r>
            <w:proofErr w:type="spellEnd"/>
          </w:p>
        </w:tc>
      </w:tr>
      <w:tr w:rsidR="008B3E3D" w:rsidRPr="00B70607" w14:paraId="67EE9012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0550E8B6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(Membrane-bound hydrogenase 1 small subunit) (</w:t>
            </w: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Fe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hydrogenase)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0BFC44F8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0EFDF65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619E24C" w14:textId="2EA9B586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i/Fe-hydrogenase B-type cytochrom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6A0B5CB1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03A0DC6B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1D5A1184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-dependent hydrogenase (pentameric),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uo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like subunit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235EB70B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HoxEFUYH</w:t>
            </w:r>
            <w:proofErr w:type="spellEnd"/>
          </w:p>
        </w:tc>
      </w:tr>
      <w:tr w:rsidR="008B3E3D" w:rsidRPr="00B70607" w14:paraId="37A41F75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4D34A9EB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-dependent hydrogenase (pentameric),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uoF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lik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  <w:hideMark/>
          </w:tcPr>
          <w:p w14:paraId="78678D49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552B7C37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2E57A1BF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AD-dependent hydrogenase (pentameric), Fe-S-binding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  <w:hideMark/>
          </w:tcPr>
          <w:p w14:paraId="72E4F8D8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36D685DB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00492CAA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NAD-dependent hydrogenase (pentameric),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rhG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like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  <w:hideMark/>
          </w:tcPr>
          <w:p w14:paraId="124331B4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A7DB5E1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5EDA04FE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AD-dependent hydrogenase (pentameric), catalytic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  <w:hideMark/>
          </w:tcPr>
          <w:p w14:paraId="6CFE7FE7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9A1848E" w14:textId="77777777" w:rsidTr="008B3E3D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43B76768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rogenase subunit 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6E06E58F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Ech</w:t>
            </w: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F</w:t>
            </w:r>
          </w:p>
        </w:tc>
      </w:tr>
      <w:tr w:rsidR="008B3E3D" w:rsidRPr="00B70607" w14:paraId="08FD9762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466FAC0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>Hydrogenase subunit B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5DAE764F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367CC3A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3A5468C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rogenase subunit C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76902852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2E3579BB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1012790E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rogenase subunit D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2FBAD977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819A3F8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48BCA0F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rogenase subunit E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11D37419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4688D88F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AB4467A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ydrogenase subunit F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410060A8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E9C73D9" w14:textId="77777777" w:rsidTr="00E82940">
        <w:trPr>
          <w:trHeight w:val="280"/>
          <w:jc w:val="center"/>
        </w:trPr>
        <w:tc>
          <w:tcPr>
            <w:tcW w:w="5000" w:type="pct"/>
            <w:gridSpan w:val="2"/>
            <w:shd w:val="clear" w:color="auto" w:fill="F2F2F2"/>
            <w:noWrap/>
            <w:vAlign w:val="center"/>
            <w:hideMark/>
          </w:tcPr>
          <w:p w14:paraId="0AE8C363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fer</w:t>
            </w:r>
          </w:p>
        </w:tc>
      </w:tr>
      <w:tr w:rsidR="008B3E3D" w:rsidRPr="00B70607" w14:paraId="39EB8A53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73151F39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  <w:hideMark/>
          </w:tcPr>
          <w:p w14:paraId="0C5BD448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G</w:t>
            </w:r>
          </w:p>
        </w:tc>
      </w:tr>
      <w:tr w:rsidR="008B3E3D" w:rsidRPr="00B70607" w14:paraId="6427AB49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1C266686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B</w:t>
            </w:r>
          </w:p>
        </w:tc>
        <w:tc>
          <w:tcPr>
            <w:tcW w:w="880" w:type="pct"/>
            <w:vMerge/>
            <w:vAlign w:val="center"/>
            <w:hideMark/>
          </w:tcPr>
          <w:p w14:paraId="0837EA64" w14:textId="77777777" w:rsidR="008B3E3D" w:rsidRPr="00B70607" w:rsidRDefault="008B3E3D" w:rsidP="00E82940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3B762FB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60E2E8C2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C</w:t>
            </w:r>
          </w:p>
        </w:tc>
        <w:tc>
          <w:tcPr>
            <w:tcW w:w="880" w:type="pct"/>
            <w:vMerge/>
            <w:vAlign w:val="center"/>
            <w:hideMark/>
          </w:tcPr>
          <w:p w14:paraId="7C084120" w14:textId="77777777" w:rsidR="008B3E3D" w:rsidRPr="00B70607" w:rsidRDefault="008B3E3D" w:rsidP="00E82940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5669E1D1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0D5D28DA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C2</w:t>
            </w:r>
          </w:p>
        </w:tc>
        <w:tc>
          <w:tcPr>
            <w:tcW w:w="880" w:type="pct"/>
            <w:vMerge/>
            <w:vAlign w:val="center"/>
            <w:hideMark/>
          </w:tcPr>
          <w:p w14:paraId="49F4FBBA" w14:textId="77777777" w:rsidR="008B3E3D" w:rsidRPr="00B70607" w:rsidRDefault="008B3E3D" w:rsidP="00E82940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1C203BCF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3708E133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D</w:t>
            </w:r>
          </w:p>
        </w:tc>
        <w:tc>
          <w:tcPr>
            <w:tcW w:w="880" w:type="pct"/>
            <w:vMerge/>
            <w:vAlign w:val="center"/>
            <w:hideMark/>
          </w:tcPr>
          <w:p w14:paraId="6AB425EF" w14:textId="77777777" w:rsidR="008B3E3D" w:rsidRPr="00B70607" w:rsidRDefault="008B3E3D" w:rsidP="00E82940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446AFCE8" w14:textId="77777777" w:rsidTr="00E82940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  <w:hideMark/>
          </w:tcPr>
          <w:p w14:paraId="1BA342F4" w14:textId="77777777" w:rsidR="008B3E3D" w:rsidRPr="00B70607" w:rsidRDefault="008B3E3D" w:rsidP="00E82940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E</w:t>
            </w:r>
          </w:p>
        </w:tc>
        <w:tc>
          <w:tcPr>
            <w:tcW w:w="880" w:type="pct"/>
            <w:vMerge/>
            <w:vAlign w:val="center"/>
            <w:hideMark/>
          </w:tcPr>
          <w:p w14:paraId="614C3A71" w14:textId="77777777" w:rsidR="008B3E3D" w:rsidRPr="00B70607" w:rsidRDefault="008B3E3D" w:rsidP="00E82940">
            <w:pPr>
              <w:widowControl/>
              <w:spacing w:line="320" w:lineRule="exac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8B3E3D" w:rsidRPr="00B70607" w14:paraId="684ACD54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996F804" w14:textId="1A87DE1D" w:rsidR="008B3E3D" w:rsidRPr="008B3E3D" w:rsidRDefault="008B3E3D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Rnf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electron transport complex subunit G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2FB5B0C2" w14:textId="77777777" w:rsidR="008B3E3D" w:rsidRPr="00B70607" w:rsidRDefault="008B3E3D" w:rsidP="00B64916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2ECF6956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7E81964" w14:textId="71C0A0B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NAD(P) transhydrogenase subunit beta 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4E22F9A1" w14:textId="37EC1F4C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PntAB</w:t>
            </w:r>
            <w:proofErr w:type="spellEnd"/>
          </w:p>
        </w:tc>
      </w:tr>
      <w:tr w:rsidR="008B3E3D" w:rsidRPr="00B70607" w14:paraId="182333B5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CE2E14F" w14:textId="05E27B2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NAD(P) transhydrogenase subunit alpha, part 2 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6EA5DF3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2CC0935F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60F13BF" w14:textId="5C9B459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NAD(P) transhydrogenase subunit alpha, part 1 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0B75440E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7FF0198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C2D4270" w14:textId="4BC94AB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1F5AC331" w14:textId="787965D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uoA</w:t>
            </w:r>
            <w:proofErr w:type="spellEnd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-N</w:t>
            </w:r>
          </w:p>
        </w:tc>
      </w:tr>
      <w:tr w:rsidR="008B3E3D" w:rsidRPr="00B70607" w14:paraId="7347CF08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18E93326" w14:textId="0444CD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B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455BF16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A9B46F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82FF028" w14:textId="5E8B066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C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321CEC2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05A7069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195E7791" w14:textId="16826648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D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581DADF2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6CE7CC44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4EF75F5C" w14:textId="239A941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E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0312378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6852DC05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279C6B4" w14:textId="7C3068E8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F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44C8D9A8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F2F7085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21332F8" w14:textId="683586B6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G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35970F3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7BE9901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09812B9" w14:textId="687DECD3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H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751312A1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627CCC2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12AF4425" w14:textId="41F34C6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I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68D60918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5BEAAA8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00062B9" w14:textId="2DC68E3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J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59D8596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C7541A4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37F4D377" w14:textId="3549BCE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K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466143DD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0A0DBF56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20B0C77" w14:textId="68E1A2BE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L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0CEA0D52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6F1A93E5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E1338CE" w14:textId="332D3A4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quinone oxidoreductase subunit N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4277202F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4D16E077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BF88F2B" w14:textId="519243B2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TF dehydrogenase, ETF beta subunit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39996726" w14:textId="3F58D7F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</w:t>
            </w:r>
            <w:r w:rsidR="009C6DC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f</w:t>
            </w: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  <w:proofErr w:type="spellEnd"/>
          </w:p>
        </w:tc>
      </w:tr>
      <w:tr w:rsidR="008B3E3D" w:rsidRPr="00B70607" w14:paraId="59CEBAAB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3B5B6F8A" w14:textId="733BE97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TF dehydrogenase, ETF alpha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3DD2C4A5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396135E8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57487DD" w14:textId="5C795AD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</w:t>
            </w:r>
            <w:proofErr w:type="gram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:NADP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+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oxidoreductase 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428D14BC" w14:textId="76D562BC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fnAB</w:t>
            </w:r>
            <w:proofErr w:type="spellEnd"/>
          </w:p>
        </w:tc>
      </w:tr>
      <w:tr w:rsidR="008B3E3D" w:rsidRPr="00B70607" w14:paraId="57F6B3BE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3520C78B" w14:textId="369EE2D1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NADH-</w:t>
            </w:r>
            <w:proofErr w:type="gramStart"/>
            <w:r w:rsidRPr="00B70607">
              <w:rPr>
                <w:rFonts w:ascii="Times New Roman" w:eastAsia="宋体" w:hAnsi="Times New Roman"/>
                <w:kern w:val="0"/>
                <w:szCs w:val="21"/>
              </w:rPr>
              <w:t>Fd:NADP</w:t>
            </w:r>
            <w:proofErr w:type="spellEnd"/>
            <w:proofErr w:type="gramEnd"/>
            <w:r w:rsidRPr="00B70607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+</w:t>
            </w:r>
            <w:r w:rsidRPr="00B70607">
              <w:rPr>
                <w:rFonts w:ascii="Times New Roman" w:eastAsia="宋体" w:hAnsi="Times New Roman"/>
                <w:kern w:val="0"/>
                <w:szCs w:val="21"/>
              </w:rPr>
              <w:t xml:space="preserve"> oxidoreductase B</w:t>
            </w:r>
          </w:p>
        </w:tc>
        <w:tc>
          <w:tcPr>
            <w:tcW w:w="880" w:type="pct"/>
            <w:vMerge/>
            <w:shd w:val="clear" w:color="auto" w:fill="auto"/>
            <w:noWrap/>
            <w:vAlign w:val="center"/>
          </w:tcPr>
          <w:p w14:paraId="4593F3A4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3C8AF70A" w14:textId="77777777" w:rsidTr="00B64916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67221C25" w14:textId="0870374F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A</w:t>
            </w: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14:paraId="229EAE21" w14:textId="7339B69D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lox-Hdr</w:t>
            </w:r>
            <w:proofErr w:type="spellEnd"/>
          </w:p>
        </w:tc>
      </w:tr>
      <w:tr w:rsidR="008B3E3D" w:rsidRPr="00B70607" w14:paraId="654CD60E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9DFC5BF" w14:textId="54067AD5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B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78B22546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6CE7927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211A0DEE" w14:textId="17A332DF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C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7F951EE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2D4A9B96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7EA0AF4C" w14:textId="6AE3414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A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7571E427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4AF6C178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396B091" w14:textId="2B4CC180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B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57008B8F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1554C5C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3C68D81B" w14:textId="705F5FD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B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-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M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terodisulfide</w:t>
            </w:r>
            <w:proofErr w:type="spellEnd"/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ductase subunit C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1D37661E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70DA6946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30EACBC4" w14:textId="0605862A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thyl-viologen-reducing hydrogenase, delta subunit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3A97E935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4EF403E7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07DD559B" w14:textId="3FA5B06B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enzyme F420-non-reducing hydrogenase, subunit D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5129E2F0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1C97DBA5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DFE65EC" w14:textId="08D20EB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Fe-4S ferredoxin, iron-sulfur binding 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0398EBB9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68996720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4468333D" w14:textId="601614A9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4Fe-4S ferredoxin, iron-sulfur binding 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6C8294F5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8B3E3D" w:rsidRPr="00B70607" w14:paraId="442139EF" w14:textId="77777777" w:rsidTr="0051430C">
        <w:trPr>
          <w:trHeight w:val="280"/>
          <w:jc w:val="center"/>
        </w:trPr>
        <w:tc>
          <w:tcPr>
            <w:tcW w:w="4120" w:type="pct"/>
            <w:shd w:val="clear" w:color="auto" w:fill="auto"/>
            <w:noWrap/>
            <w:vAlign w:val="center"/>
          </w:tcPr>
          <w:p w14:paraId="523F1147" w14:textId="49B85C84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70607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Oxidoreductase FAD/NAD(P)-binding </w:t>
            </w:r>
          </w:p>
        </w:tc>
        <w:tc>
          <w:tcPr>
            <w:tcW w:w="880" w:type="pct"/>
            <w:vMerge/>
            <w:shd w:val="clear" w:color="auto" w:fill="auto"/>
            <w:noWrap/>
            <w:vAlign w:val="bottom"/>
          </w:tcPr>
          <w:p w14:paraId="5886BD83" w14:textId="77777777" w:rsidR="008B3E3D" w:rsidRPr="00B70607" w:rsidRDefault="008B3E3D" w:rsidP="008B3E3D">
            <w:pPr>
              <w:widowControl/>
              <w:spacing w:line="32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</w:tbl>
    <w:p w14:paraId="1E527B81" w14:textId="60A22AD4" w:rsidR="0063374C" w:rsidRPr="00B70607" w:rsidRDefault="0063374C" w:rsidP="0063374C">
      <w:pPr>
        <w:jc w:val="right"/>
        <w:rPr>
          <w:rFonts w:ascii="Times New Roman" w:eastAsia="宋体" w:hAnsi="Times New Roman"/>
          <w:szCs w:val="21"/>
        </w:rPr>
      </w:pPr>
    </w:p>
    <w:p w14:paraId="5C285EF5" w14:textId="77777777" w:rsidR="0063374C" w:rsidRPr="00B70607" w:rsidRDefault="0063374C" w:rsidP="0063374C">
      <w:pPr>
        <w:widowControl/>
        <w:jc w:val="left"/>
        <w:rPr>
          <w:rFonts w:ascii="Times New Roman" w:eastAsia="宋体" w:hAnsi="Times New Roman"/>
        </w:rPr>
      </w:pPr>
    </w:p>
    <w:p w14:paraId="14436154" w14:textId="77777777" w:rsidR="00322DA0" w:rsidRPr="00B70607" w:rsidRDefault="00322DA0" w:rsidP="00B4741C">
      <w:pPr>
        <w:rPr>
          <w:rFonts w:ascii="Times New Roman" w:eastAsia="宋体" w:hAnsi="Times New Roman"/>
        </w:rPr>
      </w:pPr>
    </w:p>
    <w:p w14:paraId="3B70BC9A" w14:textId="1402482E" w:rsidR="005E7D3A" w:rsidRPr="00B70607" w:rsidRDefault="005E7D3A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70607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697BF23" w14:textId="47EDB978" w:rsidR="00156292" w:rsidRPr="007C1597" w:rsidRDefault="005E7D3A" w:rsidP="002D7493">
      <w:pPr>
        <w:jc w:val="center"/>
        <w:rPr>
          <w:rFonts w:ascii="Times New Roman" w:eastAsia="宋体" w:hAnsi="Times New Roman" w:cs="Times New Roman"/>
          <w:szCs w:val="21"/>
        </w:rPr>
      </w:pPr>
      <w:r w:rsidRPr="007C1597">
        <w:rPr>
          <w:rFonts w:ascii="Times New Roman" w:eastAsia="宋体" w:hAnsi="Times New Roman" w:cs="Times New Roman"/>
          <w:szCs w:val="21"/>
        </w:rPr>
        <w:lastRenderedPageBreak/>
        <w:t>T</w:t>
      </w:r>
      <w:r w:rsidRPr="007C1597">
        <w:rPr>
          <w:rFonts w:ascii="Times New Roman" w:eastAsia="宋体" w:hAnsi="Times New Roman" w:cs="Times New Roman" w:hint="eastAsia"/>
          <w:szCs w:val="21"/>
        </w:rPr>
        <w:t>able</w:t>
      </w:r>
      <w:r w:rsidRPr="007C1597">
        <w:rPr>
          <w:rFonts w:ascii="Times New Roman" w:eastAsia="宋体" w:hAnsi="Times New Roman" w:cs="Times New Roman"/>
          <w:szCs w:val="21"/>
        </w:rPr>
        <w:t xml:space="preserve"> S</w:t>
      </w:r>
      <w:r w:rsidR="007C1597" w:rsidRPr="007C1597">
        <w:rPr>
          <w:rFonts w:ascii="Times New Roman" w:eastAsia="宋体" w:hAnsi="Times New Roman" w:cs="Times New Roman"/>
          <w:szCs w:val="21"/>
        </w:rPr>
        <w:t>6</w:t>
      </w:r>
      <w:r w:rsidRPr="007C1597">
        <w:rPr>
          <w:rFonts w:ascii="Times New Roman" w:eastAsia="宋体" w:hAnsi="Times New Roman" w:cs="Times New Roman"/>
          <w:szCs w:val="21"/>
        </w:rPr>
        <w:t xml:space="preserve"> </w:t>
      </w:r>
      <w:r w:rsidR="008B3E3D" w:rsidRPr="00B70607">
        <w:rPr>
          <w:rFonts w:ascii="Times New Roman" w:eastAsia="宋体" w:hAnsi="Times New Roman"/>
          <w:szCs w:val="21"/>
        </w:rPr>
        <w:t xml:space="preserve">Key </w:t>
      </w:r>
      <w:r w:rsidR="008B3E3D" w:rsidRPr="00B70607">
        <w:rPr>
          <w:rFonts w:ascii="Times New Roman" w:eastAsia="宋体" w:hAnsi="Times New Roman" w:hint="eastAsia"/>
          <w:szCs w:val="21"/>
        </w:rPr>
        <w:t>gen</w:t>
      </w:r>
      <w:r w:rsidR="008B3E3D" w:rsidRPr="00B132D5">
        <w:rPr>
          <w:rFonts w:ascii="Times New Roman" w:eastAsia="宋体" w:hAnsi="Times New Roman" w:hint="eastAsia"/>
          <w:szCs w:val="21"/>
        </w:rPr>
        <w:t>es</w:t>
      </w:r>
      <w:r w:rsidR="00C11855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related</w:t>
      </w:r>
      <w:r w:rsidR="00C11855" w:rsidRPr="00B132D5">
        <w:rPr>
          <w:rFonts w:ascii="Times New Roman" w:eastAsia="宋体" w:hAnsi="Times New Roman"/>
          <w:szCs w:val="21"/>
        </w:rPr>
        <w:t xml:space="preserve"> </w:t>
      </w:r>
      <w:r w:rsidR="00C11855" w:rsidRPr="00B132D5">
        <w:rPr>
          <w:rFonts w:ascii="Times New Roman" w:eastAsia="宋体" w:hAnsi="Times New Roman" w:hint="eastAsia"/>
          <w:szCs w:val="21"/>
        </w:rPr>
        <w:t>t</w:t>
      </w:r>
      <w:r w:rsidR="00C11855" w:rsidRPr="00B132D5">
        <w:rPr>
          <w:rFonts w:ascii="Times New Roman" w:eastAsia="宋体" w:hAnsi="Times New Roman"/>
          <w:szCs w:val="21"/>
        </w:rPr>
        <w:t xml:space="preserve">o </w:t>
      </w:r>
      <w:r w:rsidR="008B3E3D" w:rsidRPr="00B132D5">
        <w:rPr>
          <w:rFonts w:ascii="Times New Roman" w:eastAsia="宋体" w:hAnsi="Times New Roman" w:cs="Times New Roman"/>
        </w:rPr>
        <w:t>RO</w:t>
      </w:r>
      <w:r w:rsidR="008B3E3D" w:rsidRPr="00293F15">
        <w:rPr>
          <w:rFonts w:ascii="Times New Roman" w:eastAsia="宋体" w:hAnsi="Times New Roman" w:cs="Times New Roman"/>
        </w:rPr>
        <w:t>S-detoxification</w:t>
      </w:r>
    </w:p>
    <w:tbl>
      <w:tblPr>
        <w:tblW w:w="711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0"/>
        <w:gridCol w:w="1380"/>
        <w:gridCol w:w="3714"/>
      </w:tblGrid>
      <w:tr w:rsidR="00246E75" w:rsidRPr="00427FD0" w14:paraId="776456B0" w14:textId="77777777" w:rsidTr="00246E75">
        <w:trPr>
          <w:trHeight w:val="421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E554A" w14:textId="77777777" w:rsidR="00246E75" w:rsidRPr="00246E75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AB5EC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Abbrev</w:t>
            </w:r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207DD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Function</w:t>
            </w:r>
          </w:p>
        </w:tc>
      </w:tr>
      <w:tr w:rsidR="00246E75" w:rsidRPr="00427FD0" w14:paraId="071F20FA" w14:textId="77777777" w:rsidTr="00246E75">
        <w:trPr>
          <w:trHeight w:val="421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C8EF1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Energy fre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4770F" w14:textId="6B95950D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od</w:t>
            </w:r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86D8A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superoxide oxide dismutase</w:t>
            </w:r>
          </w:p>
        </w:tc>
      </w:tr>
      <w:tr w:rsidR="00246E75" w:rsidRPr="00427FD0" w14:paraId="73A25785" w14:textId="77777777" w:rsidTr="00246E75">
        <w:trPr>
          <w:trHeight w:val="421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44560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Energy dependen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66877" w14:textId="2BC4E5A2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or</w:t>
            </w:r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268FB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Superoxide reductase</w:t>
            </w:r>
          </w:p>
        </w:tc>
      </w:tr>
      <w:tr w:rsidR="00246E75" w:rsidRPr="00427FD0" w14:paraId="6AD87C2A" w14:textId="77777777" w:rsidTr="00246E75">
        <w:trPr>
          <w:trHeight w:val="421"/>
          <w:jc w:val="center"/>
        </w:trPr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AB8E8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Energy fre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478E4" w14:textId="044656E1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t</w:t>
            </w:r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EB026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catalase</w:t>
            </w:r>
          </w:p>
        </w:tc>
      </w:tr>
      <w:tr w:rsidR="00246E75" w:rsidRPr="00427FD0" w14:paraId="2FD1BD4F" w14:textId="77777777" w:rsidTr="00246E75">
        <w:trPr>
          <w:trHeight w:val="42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E57BD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89F1D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27FD0">
              <w:rPr>
                <w:rFonts w:ascii="Times New Roman" w:eastAsia="宋体" w:hAnsi="Times New Roman" w:cs="Times New Roman"/>
                <w:szCs w:val="21"/>
              </w:rPr>
              <w:t>Pxd</w:t>
            </w:r>
            <w:proofErr w:type="spellEnd"/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CF0E1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peroxidase</w:t>
            </w:r>
          </w:p>
        </w:tc>
      </w:tr>
      <w:tr w:rsidR="00246E75" w:rsidRPr="00427FD0" w14:paraId="348800D1" w14:textId="77777777" w:rsidTr="00246E75">
        <w:trPr>
          <w:trHeight w:val="42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2E3A50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FC7EE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27FD0">
              <w:rPr>
                <w:rFonts w:ascii="Times New Roman" w:eastAsia="宋体" w:hAnsi="Times New Roman" w:cs="Times New Roman"/>
                <w:szCs w:val="21"/>
              </w:rPr>
              <w:t>Gpx</w:t>
            </w:r>
            <w:proofErr w:type="spellEnd"/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5F07E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glutathione peroxidase</w:t>
            </w:r>
          </w:p>
        </w:tc>
      </w:tr>
      <w:tr w:rsidR="00246E75" w:rsidRPr="00427FD0" w14:paraId="683C069C" w14:textId="77777777" w:rsidTr="00246E75">
        <w:trPr>
          <w:trHeight w:val="42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F42F2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7FAD5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27FD0">
              <w:rPr>
                <w:rFonts w:ascii="Times New Roman" w:eastAsia="宋体" w:hAnsi="Times New Roman" w:cs="Times New Roman"/>
                <w:szCs w:val="21"/>
              </w:rPr>
              <w:t>Prx</w:t>
            </w:r>
            <w:proofErr w:type="spellEnd"/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E8AB5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peroxiredoxins</w:t>
            </w:r>
          </w:p>
        </w:tc>
      </w:tr>
      <w:tr w:rsidR="00246E75" w:rsidRPr="00427FD0" w14:paraId="2ABBF2EC" w14:textId="77777777" w:rsidTr="00246E75">
        <w:trPr>
          <w:trHeight w:val="42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99DD4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8CCCC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Kat(G)</w:t>
            </w:r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56E79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catalase-peroxidase</w:t>
            </w:r>
          </w:p>
        </w:tc>
      </w:tr>
      <w:tr w:rsidR="00246E75" w:rsidRPr="00427FD0" w14:paraId="55956A55" w14:textId="77777777" w:rsidTr="00246E75">
        <w:trPr>
          <w:trHeight w:val="421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D3667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7FD0">
              <w:rPr>
                <w:rFonts w:ascii="Times New Roman" w:eastAsia="宋体" w:hAnsi="Times New Roman" w:cs="Times New Roman"/>
                <w:szCs w:val="21"/>
              </w:rPr>
              <w:t>Energy dependen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D07A1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27FD0">
              <w:rPr>
                <w:rFonts w:ascii="Times New Roman" w:eastAsia="宋体" w:hAnsi="Times New Roman" w:cs="Times New Roman"/>
                <w:szCs w:val="21"/>
              </w:rPr>
              <w:t>Rbr</w:t>
            </w:r>
            <w:proofErr w:type="spellEnd"/>
          </w:p>
        </w:tc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A68DB" w14:textId="77777777" w:rsidR="00246E75" w:rsidRPr="00427FD0" w:rsidRDefault="00246E75" w:rsidP="005E7D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27FD0">
              <w:rPr>
                <w:rFonts w:ascii="Times New Roman" w:eastAsia="宋体" w:hAnsi="Times New Roman" w:cs="Times New Roman"/>
                <w:szCs w:val="21"/>
              </w:rPr>
              <w:t>rubrerythrin</w:t>
            </w:r>
            <w:proofErr w:type="spellEnd"/>
          </w:p>
        </w:tc>
      </w:tr>
    </w:tbl>
    <w:p w14:paraId="6BAFED0C" w14:textId="77777777" w:rsidR="005E7D3A" w:rsidRPr="00B70607" w:rsidRDefault="005E7D3A" w:rsidP="002D749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sectPr w:rsidR="005E7D3A" w:rsidRPr="00B70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F5AC1" w14:textId="77777777" w:rsidR="00652571" w:rsidRDefault="00652571" w:rsidP="0054682A">
      <w:r>
        <w:separator/>
      </w:r>
    </w:p>
  </w:endnote>
  <w:endnote w:type="continuationSeparator" w:id="0">
    <w:p w14:paraId="6692A6D4" w14:textId="77777777" w:rsidR="00652571" w:rsidRDefault="00652571" w:rsidP="00546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E11C5" w14:textId="77777777" w:rsidR="00652571" w:rsidRDefault="00652571" w:rsidP="0054682A">
      <w:r>
        <w:separator/>
      </w:r>
    </w:p>
  </w:footnote>
  <w:footnote w:type="continuationSeparator" w:id="0">
    <w:p w14:paraId="344515C3" w14:textId="77777777" w:rsidR="00652571" w:rsidRDefault="00652571" w:rsidP="00546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493"/>
    <w:rsid w:val="00051713"/>
    <w:rsid w:val="00091A95"/>
    <w:rsid w:val="00091CC6"/>
    <w:rsid w:val="00116F35"/>
    <w:rsid w:val="00156292"/>
    <w:rsid w:val="001650B3"/>
    <w:rsid w:val="001E4BB5"/>
    <w:rsid w:val="001F7A34"/>
    <w:rsid w:val="0021015A"/>
    <w:rsid w:val="00246E75"/>
    <w:rsid w:val="002B1076"/>
    <w:rsid w:val="002D7493"/>
    <w:rsid w:val="00322DA0"/>
    <w:rsid w:val="00387A7B"/>
    <w:rsid w:val="003F03B2"/>
    <w:rsid w:val="00427FD0"/>
    <w:rsid w:val="00480C04"/>
    <w:rsid w:val="004E3567"/>
    <w:rsid w:val="004F2E8E"/>
    <w:rsid w:val="0054682A"/>
    <w:rsid w:val="005A1BD7"/>
    <w:rsid w:val="005E7D3A"/>
    <w:rsid w:val="00615E0F"/>
    <w:rsid w:val="00630B08"/>
    <w:rsid w:val="0063374C"/>
    <w:rsid w:val="00652571"/>
    <w:rsid w:val="006A2E03"/>
    <w:rsid w:val="006B21B5"/>
    <w:rsid w:val="00712150"/>
    <w:rsid w:val="00750A8C"/>
    <w:rsid w:val="007518E1"/>
    <w:rsid w:val="0076772B"/>
    <w:rsid w:val="00781B4A"/>
    <w:rsid w:val="007A4791"/>
    <w:rsid w:val="007C1597"/>
    <w:rsid w:val="00802AEA"/>
    <w:rsid w:val="008756A8"/>
    <w:rsid w:val="008B3E3D"/>
    <w:rsid w:val="009140B7"/>
    <w:rsid w:val="009A3ABB"/>
    <w:rsid w:val="009C6DCA"/>
    <w:rsid w:val="009D3E3B"/>
    <w:rsid w:val="00A92510"/>
    <w:rsid w:val="00AD3A18"/>
    <w:rsid w:val="00AE1875"/>
    <w:rsid w:val="00B00096"/>
    <w:rsid w:val="00B132D5"/>
    <w:rsid w:val="00B4741C"/>
    <w:rsid w:val="00B61B8D"/>
    <w:rsid w:val="00B70607"/>
    <w:rsid w:val="00BD0D2D"/>
    <w:rsid w:val="00C11855"/>
    <w:rsid w:val="00C3152A"/>
    <w:rsid w:val="00C759E5"/>
    <w:rsid w:val="00CD1DEC"/>
    <w:rsid w:val="00CE3E93"/>
    <w:rsid w:val="00CE7286"/>
    <w:rsid w:val="00D64EEC"/>
    <w:rsid w:val="00FB7384"/>
    <w:rsid w:val="00FC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A4BFC3"/>
  <w15:chartTrackingRefBased/>
  <w15:docId w15:val="{80BCA8C3-3307-4354-B5B5-A0C58EBE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4682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749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46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4682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46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4682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C11855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annotation reference"/>
    <w:basedOn w:val="a0"/>
    <w:rsid w:val="00C11855"/>
    <w:rPr>
      <w:sz w:val="21"/>
      <w:szCs w:val="21"/>
    </w:rPr>
  </w:style>
  <w:style w:type="paragraph" w:styleId="aa">
    <w:name w:val="annotation text"/>
    <w:basedOn w:val="a"/>
    <w:link w:val="ab"/>
    <w:rsid w:val="00C11855"/>
    <w:pPr>
      <w:jc w:val="left"/>
    </w:pPr>
  </w:style>
  <w:style w:type="character" w:customStyle="1" w:styleId="ab">
    <w:name w:val="批注文字 字符"/>
    <w:basedOn w:val="a0"/>
    <w:link w:val="aa"/>
    <w:rsid w:val="00C11855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semiHidden/>
    <w:unhideWhenUsed/>
    <w:rsid w:val="00C11855"/>
    <w:rPr>
      <w:b/>
      <w:bCs/>
    </w:rPr>
  </w:style>
  <w:style w:type="character" w:customStyle="1" w:styleId="ad">
    <w:name w:val="批注主题 字符"/>
    <w:basedOn w:val="ab"/>
    <w:link w:val="ac"/>
    <w:semiHidden/>
    <w:rsid w:val="00C11855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7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71321-3EAC-4909-A7EC-4B20A17D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1</TotalTime>
  <Pages>12</Pages>
  <Words>2395</Words>
  <Characters>13653</Characters>
  <Application>Microsoft Office Word</Application>
  <DocSecurity>0</DocSecurity>
  <Lines>113</Lines>
  <Paragraphs>32</Paragraphs>
  <ScaleCrop>false</ScaleCrop>
  <Company/>
  <LinksUpToDate>false</LinksUpToDate>
  <CharactersWithSpaces>1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冯 高</cp:lastModifiedBy>
  <cp:revision>24</cp:revision>
  <dcterms:created xsi:type="dcterms:W3CDTF">2018-03-11T07:41:00Z</dcterms:created>
  <dcterms:modified xsi:type="dcterms:W3CDTF">2022-12-1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72f849b39544a6b45b3e40225973739dbecb2a34b5b1ce346c0d2583f426d</vt:lpwstr>
  </property>
</Properties>
</file>